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9716" w14:textId="0091D46D" w:rsidR="00003322" w:rsidRPr="007472C4" w:rsidRDefault="00003322" w:rsidP="00003322">
      <w:pPr>
        <w:spacing w:after="0"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Table 2: Secondary bivariate logistic regression models evaluating individual comfort items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236"/>
        <w:gridCol w:w="929"/>
        <w:gridCol w:w="990"/>
        <w:gridCol w:w="450"/>
        <w:gridCol w:w="1073"/>
        <w:gridCol w:w="442"/>
        <w:gridCol w:w="1005"/>
        <w:gridCol w:w="450"/>
        <w:gridCol w:w="990"/>
        <w:gridCol w:w="450"/>
        <w:gridCol w:w="990"/>
        <w:gridCol w:w="450"/>
        <w:gridCol w:w="990"/>
        <w:gridCol w:w="450"/>
      </w:tblGrid>
      <w:tr w:rsidR="00003322" w:rsidRPr="00171FD7" w14:paraId="6913A748" w14:textId="77777777" w:rsidTr="00A13A54">
        <w:tc>
          <w:tcPr>
            <w:tcW w:w="1165" w:type="dxa"/>
            <w:gridSpan w:val="2"/>
            <w:vAlign w:val="center"/>
          </w:tcPr>
          <w:p w14:paraId="352C7362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variates</w:t>
            </w:r>
          </w:p>
        </w:tc>
        <w:tc>
          <w:tcPr>
            <w:tcW w:w="8730" w:type="dxa"/>
            <w:gridSpan w:val="12"/>
            <w:vAlign w:val="center"/>
          </w:tcPr>
          <w:p w14:paraId="055355EA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Individual Comfort Items</w:t>
            </w:r>
          </w:p>
        </w:tc>
      </w:tr>
      <w:tr w:rsidR="00003322" w:rsidRPr="00171FD7" w14:paraId="5F7F8E09" w14:textId="77777777" w:rsidTr="00A13A54">
        <w:tc>
          <w:tcPr>
            <w:tcW w:w="1165" w:type="dxa"/>
            <w:gridSpan w:val="2"/>
          </w:tcPr>
          <w:p w14:paraId="3205549E" w14:textId="77777777" w:rsidR="00003322" w:rsidRPr="00171FD7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118BF49D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515" w:type="dxa"/>
            <w:gridSpan w:val="2"/>
            <w:vAlign w:val="center"/>
          </w:tcPr>
          <w:p w14:paraId="4133DBE3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Email</w:t>
            </w:r>
          </w:p>
        </w:tc>
        <w:tc>
          <w:tcPr>
            <w:tcW w:w="1455" w:type="dxa"/>
            <w:gridSpan w:val="2"/>
            <w:vAlign w:val="center"/>
          </w:tcPr>
          <w:p w14:paraId="7D877DC9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hone number</w:t>
            </w:r>
          </w:p>
        </w:tc>
        <w:tc>
          <w:tcPr>
            <w:tcW w:w="1440" w:type="dxa"/>
            <w:gridSpan w:val="2"/>
            <w:vAlign w:val="center"/>
          </w:tcPr>
          <w:p w14:paraId="51F17E8E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Address</w:t>
            </w:r>
          </w:p>
        </w:tc>
        <w:tc>
          <w:tcPr>
            <w:tcW w:w="1440" w:type="dxa"/>
            <w:gridSpan w:val="2"/>
            <w:vAlign w:val="center"/>
          </w:tcPr>
          <w:p w14:paraId="3890F536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Medical records</w:t>
            </w:r>
          </w:p>
        </w:tc>
        <w:tc>
          <w:tcPr>
            <w:tcW w:w="1440" w:type="dxa"/>
            <w:gridSpan w:val="2"/>
            <w:vAlign w:val="center"/>
          </w:tcPr>
          <w:p w14:paraId="2C1BFA7A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Home</w:t>
            </w:r>
          </w:p>
          <w:p w14:paraId="4864D656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Syringe delivery</w:t>
            </w:r>
          </w:p>
        </w:tc>
      </w:tr>
      <w:tr w:rsidR="00003322" w:rsidRPr="00171FD7" w14:paraId="46EF2427" w14:textId="77777777" w:rsidTr="00A13A54">
        <w:tc>
          <w:tcPr>
            <w:tcW w:w="1165" w:type="dxa"/>
            <w:gridSpan w:val="2"/>
          </w:tcPr>
          <w:p w14:paraId="3B78E595" w14:textId="77777777" w:rsidR="00003322" w:rsidRPr="00171FD7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80C57B4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7C8D4E4F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50" w:type="dxa"/>
            <w:vAlign w:val="center"/>
          </w:tcPr>
          <w:p w14:paraId="54021633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1073" w:type="dxa"/>
            <w:vAlign w:val="center"/>
          </w:tcPr>
          <w:p w14:paraId="6F1A72C6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AOR </w:t>
            </w:r>
          </w:p>
          <w:p w14:paraId="64B2045F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42" w:type="dxa"/>
            <w:vAlign w:val="center"/>
          </w:tcPr>
          <w:p w14:paraId="1C5EA6D3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1005" w:type="dxa"/>
            <w:vAlign w:val="center"/>
          </w:tcPr>
          <w:p w14:paraId="7632BF38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AOR </w:t>
            </w:r>
          </w:p>
          <w:p w14:paraId="13DECDFE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50" w:type="dxa"/>
            <w:vAlign w:val="center"/>
          </w:tcPr>
          <w:p w14:paraId="65914C7B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990" w:type="dxa"/>
            <w:vAlign w:val="center"/>
          </w:tcPr>
          <w:p w14:paraId="12300844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AOR </w:t>
            </w:r>
          </w:p>
          <w:p w14:paraId="57B9DCA9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50" w:type="dxa"/>
            <w:vAlign w:val="center"/>
          </w:tcPr>
          <w:p w14:paraId="105335EF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990" w:type="dxa"/>
            <w:vAlign w:val="center"/>
          </w:tcPr>
          <w:p w14:paraId="6348D2EF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AOR </w:t>
            </w:r>
          </w:p>
          <w:p w14:paraId="7BD1151B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50" w:type="dxa"/>
            <w:vAlign w:val="center"/>
          </w:tcPr>
          <w:p w14:paraId="1F23976F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990" w:type="dxa"/>
            <w:vAlign w:val="center"/>
          </w:tcPr>
          <w:p w14:paraId="33754315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 (95% CI)</w:t>
            </w:r>
          </w:p>
        </w:tc>
        <w:tc>
          <w:tcPr>
            <w:tcW w:w="450" w:type="dxa"/>
            <w:vAlign w:val="center"/>
          </w:tcPr>
          <w:p w14:paraId="349B5A97" w14:textId="77777777" w:rsidR="00003322" w:rsidRPr="00171FD7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</w:tr>
      <w:tr w:rsidR="00003322" w:rsidRPr="00171FD7" w14:paraId="5310E718" w14:textId="77777777" w:rsidTr="00A13A54">
        <w:tc>
          <w:tcPr>
            <w:tcW w:w="9895" w:type="dxa"/>
            <w:gridSpan w:val="14"/>
          </w:tcPr>
          <w:p w14:paraId="5F4AC914" w14:textId="77777777" w:rsidR="00003322" w:rsidRPr="00171FD7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ge</w:t>
            </w:r>
          </w:p>
        </w:tc>
      </w:tr>
      <w:tr w:rsidR="006E5C06" w:rsidRPr="00171FD7" w14:paraId="535F9ACA" w14:textId="77777777" w:rsidTr="00A13A54">
        <w:tc>
          <w:tcPr>
            <w:tcW w:w="236" w:type="dxa"/>
          </w:tcPr>
          <w:p w14:paraId="4A7E73F6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</w:tcPr>
          <w:p w14:paraId="703381F3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-34</w:t>
            </w:r>
          </w:p>
        </w:tc>
        <w:tc>
          <w:tcPr>
            <w:tcW w:w="990" w:type="dxa"/>
            <w:vAlign w:val="center"/>
          </w:tcPr>
          <w:p w14:paraId="030D4277" w14:textId="7777777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50" w:type="dxa"/>
            <w:vAlign w:val="center"/>
          </w:tcPr>
          <w:p w14:paraId="2EBB7406" w14:textId="7777777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073" w:type="dxa"/>
            <w:vAlign w:val="center"/>
          </w:tcPr>
          <w:p w14:paraId="685EC4C6" w14:textId="7777777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42" w:type="dxa"/>
            <w:vAlign w:val="center"/>
          </w:tcPr>
          <w:p w14:paraId="16AFD26C" w14:textId="7777777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005" w:type="dxa"/>
            <w:vAlign w:val="center"/>
          </w:tcPr>
          <w:p w14:paraId="722841B0" w14:textId="69D673A9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0D6CEF95" w14:textId="609DDD48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90" w:type="dxa"/>
            <w:vAlign w:val="center"/>
          </w:tcPr>
          <w:p w14:paraId="272FD74F" w14:textId="7777777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7163C3AB" w14:textId="7777777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90" w:type="dxa"/>
            <w:vAlign w:val="center"/>
          </w:tcPr>
          <w:p w14:paraId="1B566C63" w14:textId="6C95C11B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5D88CFC7" w14:textId="4612C11D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90" w:type="dxa"/>
            <w:vAlign w:val="center"/>
          </w:tcPr>
          <w:p w14:paraId="6497FFE0" w14:textId="43A0A1A6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36401482" w14:textId="5F64435D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</w:tr>
      <w:tr w:rsidR="006E5C06" w:rsidRPr="00171FD7" w14:paraId="474F08BD" w14:textId="77777777" w:rsidTr="00A13A54">
        <w:tc>
          <w:tcPr>
            <w:tcW w:w="236" w:type="dxa"/>
          </w:tcPr>
          <w:p w14:paraId="15C20FE0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</w:tcPr>
          <w:p w14:paraId="50E7CBB5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990" w:type="dxa"/>
            <w:vAlign w:val="center"/>
          </w:tcPr>
          <w:p w14:paraId="12F4FCED" w14:textId="77777777" w:rsidR="006E5C06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2</w:t>
            </w:r>
          </w:p>
          <w:p w14:paraId="03097611" w14:textId="2680B722" w:rsidR="009A2EE3" w:rsidRPr="00171FD7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08-2.21)</w:t>
            </w:r>
          </w:p>
        </w:tc>
        <w:tc>
          <w:tcPr>
            <w:tcW w:w="450" w:type="dxa"/>
            <w:vAlign w:val="center"/>
          </w:tcPr>
          <w:p w14:paraId="1D032898" w14:textId="1239B2C9" w:rsidR="006E5C06" w:rsidRPr="00171FD7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30</w:t>
            </w:r>
          </w:p>
        </w:tc>
        <w:tc>
          <w:tcPr>
            <w:tcW w:w="1073" w:type="dxa"/>
            <w:vAlign w:val="center"/>
          </w:tcPr>
          <w:p w14:paraId="424CEA8B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3.42</w:t>
            </w:r>
          </w:p>
          <w:p w14:paraId="30EC9B09" w14:textId="64DEEC8D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1.04-11.18)</w:t>
            </w:r>
          </w:p>
        </w:tc>
        <w:tc>
          <w:tcPr>
            <w:tcW w:w="442" w:type="dxa"/>
            <w:vAlign w:val="center"/>
          </w:tcPr>
          <w:p w14:paraId="00047DC4" w14:textId="2059B1F4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4</w:t>
            </w:r>
          </w:p>
        </w:tc>
        <w:tc>
          <w:tcPr>
            <w:tcW w:w="1005" w:type="dxa"/>
            <w:vAlign w:val="center"/>
          </w:tcPr>
          <w:p w14:paraId="788C4D81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6</w:t>
            </w:r>
          </w:p>
          <w:p w14:paraId="47598558" w14:textId="7142B0FA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8-3.33)</w:t>
            </w:r>
          </w:p>
        </w:tc>
        <w:tc>
          <w:tcPr>
            <w:tcW w:w="450" w:type="dxa"/>
            <w:vAlign w:val="center"/>
          </w:tcPr>
          <w:p w14:paraId="505D6333" w14:textId="6374432A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5</w:t>
            </w:r>
          </w:p>
        </w:tc>
        <w:tc>
          <w:tcPr>
            <w:tcW w:w="990" w:type="dxa"/>
            <w:vAlign w:val="center"/>
          </w:tcPr>
          <w:p w14:paraId="193C9428" w14:textId="77777777" w:rsidR="006E5C06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32</w:t>
            </w:r>
          </w:p>
          <w:p w14:paraId="677EC83A" w14:textId="48FC7406" w:rsidR="00C93A21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78-6.92)</w:t>
            </w:r>
          </w:p>
        </w:tc>
        <w:tc>
          <w:tcPr>
            <w:tcW w:w="450" w:type="dxa"/>
            <w:vAlign w:val="center"/>
          </w:tcPr>
          <w:p w14:paraId="05D45621" w14:textId="1D2A4494" w:rsidR="006E5C06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3</w:t>
            </w:r>
          </w:p>
        </w:tc>
        <w:tc>
          <w:tcPr>
            <w:tcW w:w="990" w:type="dxa"/>
            <w:vAlign w:val="center"/>
          </w:tcPr>
          <w:p w14:paraId="3925ED31" w14:textId="77777777" w:rsidR="006E5C06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0</w:t>
            </w:r>
          </w:p>
          <w:p w14:paraId="3DF8E989" w14:textId="64A384EB" w:rsidR="00A13A54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5-2.30)</w:t>
            </w:r>
          </w:p>
        </w:tc>
        <w:tc>
          <w:tcPr>
            <w:tcW w:w="450" w:type="dxa"/>
            <w:vAlign w:val="center"/>
          </w:tcPr>
          <w:p w14:paraId="1123F36E" w14:textId="2090161E" w:rsidR="006E5C06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2</w:t>
            </w:r>
          </w:p>
        </w:tc>
        <w:tc>
          <w:tcPr>
            <w:tcW w:w="990" w:type="dxa"/>
            <w:vAlign w:val="center"/>
          </w:tcPr>
          <w:p w14:paraId="2FD7AE27" w14:textId="77777777" w:rsidR="006E5C06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43</w:t>
            </w:r>
          </w:p>
          <w:p w14:paraId="2B3E8174" w14:textId="09A5150E" w:rsidR="00A13A54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42-4.89)</w:t>
            </w:r>
          </w:p>
        </w:tc>
        <w:tc>
          <w:tcPr>
            <w:tcW w:w="450" w:type="dxa"/>
            <w:vAlign w:val="center"/>
          </w:tcPr>
          <w:p w14:paraId="17F9055A" w14:textId="137A824F" w:rsidR="006E5C06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7</w:t>
            </w:r>
          </w:p>
        </w:tc>
      </w:tr>
      <w:tr w:rsidR="006E5C06" w:rsidRPr="00171FD7" w14:paraId="6B9B27CE" w14:textId="77777777" w:rsidTr="00A13A54">
        <w:tc>
          <w:tcPr>
            <w:tcW w:w="236" w:type="dxa"/>
          </w:tcPr>
          <w:p w14:paraId="3E0F1998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</w:tcPr>
          <w:p w14:paraId="6455BB60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≥</w:t>
            </w: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0" w:type="dxa"/>
            <w:vAlign w:val="center"/>
          </w:tcPr>
          <w:p w14:paraId="7EC0B6AF" w14:textId="77777777" w:rsidR="006E5C06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0</w:t>
            </w:r>
          </w:p>
          <w:p w14:paraId="1A41EFE4" w14:textId="43939E12" w:rsidR="009A2EE3" w:rsidRPr="00171FD7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05-1.68)</w:t>
            </w:r>
          </w:p>
        </w:tc>
        <w:tc>
          <w:tcPr>
            <w:tcW w:w="450" w:type="dxa"/>
            <w:vAlign w:val="center"/>
          </w:tcPr>
          <w:p w14:paraId="6E9CC049" w14:textId="5C5ECD49" w:rsidR="006E5C06" w:rsidRPr="00171FD7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7</w:t>
            </w:r>
          </w:p>
        </w:tc>
        <w:tc>
          <w:tcPr>
            <w:tcW w:w="1073" w:type="dxa"/>
            <w:vAlign w:val="center"/>
          </w:tcPr>
          <w:p w14:paraId="00113242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3</w:t>
            </w:r>
          </w:p>
          <w:p w14:paraId="53F71366" w14:textId="05C9D235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1-2.72)</w:t>
            </w:r>
          </w:p>
        </w:tc>
        <w:tc>
          <w:tcPr>
            <w:tcW w:w="442" w:type="dxa"/>
            <w:vAlign w:val="center"/>
          </w:tcPr>
          <w:p w14:paraId="48B00A6B" w14:textId="7329AE67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9</w:t>
            </w:r>
          </w:p>
        </w:tc>
        <w:tc>
          <w:tcPr>
            <w:tcW w:w="1005" w:type="dxa"/>
            <w:vAlign w:val="center"/>
          </w:tcPr>
          <w:p w14:paraId="6235A908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83</w:t>
            </w:r>
          </w:p>
          <w:p w14:paraId="248C86F6" w14:textId="5DFA4CA0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1-3.20)</w:t>
            </w:r>
          </w:p>
        </w:tc>
        <w:tc>
          <w:tcPr>
            <w:tcW w:w="450" w:type="dxa"/>
            <w:vAlign w:val="center"/>
          </w:tcPr>
          <w:p w14:paraId="3E2247E9" w14:textId="516D8439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78</w:t>
            </w:r>
          </w:p>
        </w:tc>
        <w:tc>
          <w:tcPr>
            <w:tcW w:w="990" w:type="dxa"/>
            <w:vAlign w:val="center"/>
          </w:tcPr>
          <w:p w14:paraId="0FF171FC" w14:textId="77777777" w:rsidR="006E5C06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31</w:t>
            </w:r>
          </w:p>
          <w:p w14:paraId="218D693D" w14:textId="39B2C589" w:rsidR="00C93A21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42-4.04)</w:t>
            </w:r>
          </w:p>
        </w:tc>
        <w:tc>
          <w:tcPr>
            <w:tcW w:w="450" w:type="dxa"/>
            <w:vAlign w:val="center"/>
          </w:tcPr>
          <w:p w14:paraId="490B1E5A" w14:textId="38DECD57" w:rsidR="006E5C06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4</w:t>
            </w:r>
          </w:p>
        </w:tc>
        <w:tc>
          <w:tcPr>
            <w:tcW w:w="990" w:type="dxa"/>
            <w:vAlign w:val="center"/>
          </w:tcPr>
          <w:p w14:paraId="3EABFE1F" w14:textId="77777777" w:rsidR="006E5C06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1</w:t>
            </w:r>
          </w:p>
          <w:p w14:paraId="4A9850B1" w14:textId="0AB05D4C" w:rsidR="00A13A54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2-2.60)</w:t>
            </w:r>
          </w:p>
        </w:tc>
        <w:tc>
          <w:tcPr>
            <w:tcW w:w="450" w:type="dxa"/>
            <w:vAlign w:val="center"/>
          </w:tcPr>
          <w:p w14:paraId="505C62A7" w14:textId="237CA5DE" w:rsidR="006E5C06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6</w:t>
            </w:r>
          </w:p>
        </w:tc>
        <w:tc>
          <w:tcPr>
            <w:tcW w:w="990" w:type="dxa"/>
            <w:vAlign w:val="center"/>
          </w:tcPr>
          <w:p w14:paraId="4B74D9D6" w14:textId="77777777" w:rsidR="006E5C06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34</w:t>
            </w:r>
          </w:p>
          <w:p w14:paraId="03417E08" w14:textId="4431FACC" w:rsidR="00A13A54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4-5.30)</w:t>
            </w:r>
          </w:p>
        </w:tc>
        <w:tc>
          <w:tcPr>
            <w:tcW w:w="450" w:type="dxa"/>
            <w:vAlign w:val="center"/>
          </w:tcPr>
          <w:p w14:paraId="028CB8D3" w14:textId="68083CF3" w:rsidR="006E5C06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8</w:t>
            </w:r>
          </w:p>
        </w:tc>
      </w:tr>
      <w:tr w:rsidR="006E5C06" w:rsidRPr="00171FD7" w14:paraId="24113C5E" w14:textId="77777777" w:rsidTr="00A13A54">
        <w:tc>
          <w:tcPr>
            <w:tcW w:w="9895" w:type="dxa"/>
            <w:gridSpan w:val="14"/>
            <w:vAlign w:val="center"/>
          </w:tcPr>
          <w:p w14:paraId="185C32B0" w14:textId="037942EC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ace</w:t>
            </w:r>
          </w:p>
        </w:tc>
      </w:tr>
      <w:tr w:rsidR="006E5C06" w:rsidRPr="00171FD7" w14:paraId="77116748" w14:textId="77777777" w:rsidTr="00A13A54">
        <w:tc>
          <w:tcPr>
            <w:tcW w:w="236" w:type="dxa"/>
          </w:tcPr>
          <w:p w14:paraId="1BE2813D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</w:tcPr>
          <w:p w14:paraId="5B84C545" w14:textId="114D984A" w:rsidR="006E5C06" w:rsidRPr="00171FD7" w:rsidRDefault="006E5C06" w:rsidP="006E5C06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990" w:type="dxa"/>
            <w:vAlign w:val="center"/>
          </w:tcPr>
          <w:p w14:paraId="0F90C62E" w14:textId="68D816F6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400F8B95" w14:textId="44F5D18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073" w:type="dxa"/>
            <w:vAlign w:val="center"/>
          </w:tcPr>
          <w:p w14:paraId="2F6AA7CD" w14:textId="2574130B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42" w:type="dxa"/>
            <w:vAlign w:val="center"/>
          </w:tcPr>
          <w:p w14:paraId="29B420B1" w14:textId="710B4F28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005" w:type="dxa"/>
            <w:vAlign w:val="center"/>
          </w:tcPr>
          <w:p w14:paraId="7E56E922" w14:textId="59E89A48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673ABE73" w14:textId="4B739399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90" w:type="dxa"/>
            <w:vAlign w:val="center"/>
          </w:tcPr>
          <w:p w14:paraId="53A940C8" w14:textId="2BF22D73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1F270DED" w14:textId="04C6589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90" w:type="dxa"/>
            <w:vAlign w:val="center"/>
          </w:tcPr>
          <w:p w14:paraId="384E0BB3" w14:textId="48415B18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25239A43" w14:textId="0E507114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90" w:type="dxa"/>
            <w:vAlign w:val="center"/>
          </w:tcPr>
          <w:p w14:paraId="61E1B3B6" w14:textId="3FA2CAB5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450" w:type="dxa"/>
            <w:vAlign w:val="center"/>
          </w:tcPr>
          <w:p w14:paraId="2AB82FE0" w14:textId="63475DD7" w:rsidR="006E5C06" w:rsidRPr="00171FD7" w:rsidRDefault="006E5C06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</w:tr>
      <w:tr w:rsidR="006E5C06" w:rsidRPr="00171FD7" w14:paraId="60EAA70B" w14:textId="77777777" w:rsidTr="00A13A54">
        <w:tc>
          <w:tcPr>
            <w:tcW w:w="236" w:type="dxa"/>
          </w:tcPr>
          <w:p w14:paraId="3141ADB4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</w:tcPr>
          <w:p w14:paraId="3FB1B153" w14:textId="3F0EB913" w:rsidR="006E5C06" w:rsidRPr="00171FD7" w:rsidRDefault="006E5C06" w:rsidP="006E5C06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Black or African American</w:t>
            </w:r>
          </w:p>
        </w:tc>
        <w:tc>
          <w:tcPr>
            <w:tcW w:w="990" w:type="dxa"/>
            <w:vAlign w:val="center"/>
          </w:tcPr>
          <w:p w14:paraId="43F5DACA" w14:textId="77777777" w:rsidR="006E5C06" w:rsidRDefault="00FE2FD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  <w:p w14:paraId="1EEC9C50" w14:textId="355286B5" w:rsidR="00FE2FD3" w:rsidRPr="00171FD7" w:rsidRDefault="00FE2FD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14-2.56)</w:t>
            </w:r>
          </w:p>
        </w:tc>
        <w:tc>
          <w:tcPr>
            <w:tcW w:w="450" w:type="dxa"/>
            <w:vAlign w:val="center"/>
          </w:tcPr>
          <w:p w14:paraId="763576C3" w14:textId="276C8397" w:rsidR="006E5C06" w:rsidRPr="00171FD7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49</w:t>
            </w:r>
          </w:p>
        </w:tc>
        <w:tc>
          <w:tcPr>
            <w:tcW w:w="1073" w:type="dxa"/>
            <w:vAlign w:val="center"/>
          </w:tcPr>
          <w:p w14:paraId="48B9064A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41</w:t>
            </w:r>
          </w:p>
          <w:p w14:paraId="7C19FE8A" w14:textId="7BCE9DEE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50-11.60)</w:t>
            </w:r>
          </w:p>
        </w:tc>
        <w:tc>
          <w:tcPr>
            <w:tcW w:w="442" w:type="dxa"/>
            <w:vAlign w:val="center"/>
          </w:tcPr>
          <w:p w14:paraId="0C46DCF6" w14:textId="14983FFF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27</w:t>
            </w:r>
          </w:p>
        </w:tc>
        <w:tc>
          <w:tcPr>
            <w:tcW w:w="1005" w:type="dxa"/>
            <w:vAlign w:val="center"/>
          </w:tcPr>
          <w:p w14:paraId="52AE0E4E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25</w:t>
            </w:r>
          </w:p>
          <w:p w14:paraId="15978157" w14:textId="0CE49D39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5-6.32)</w:t>
            </w:r>
          </w:p>
        </w:tc>
        <w:tc>
          <w:tcPr>
            <w:tcW w:w="450" w:type="dxa"/>
            <w:vAlign w:val="center"/>
          </w:tcPr>
          <w:p w14:paraId="7049B461" w14:textId="1C03F401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79</w:t>
            </w:r>
          </w:p>
        </w:tc>
        <w:tc>
          <w:tcPr>
            <w:tcW w:w="990" w:type="dxa"/>
            <w:vAlign w:val="center"/>
          </w:tcPr>
          <w:p w14:paraId="1F4CA13F" w14:textId="77777777" w:rsidR="006E5C06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71</w:t>
            </w:r>
          </w:p>
          <w:p w14:paraId="5699DBE8" w14:textId="7E628258" w:rsidR="00C93A21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2-2.32)</w:t>
            </w:r>
          </w:p>
        </w:tc>
        <w:tc>
          <w:tcPr>
            <w:tcW w:w="450" w:type="dxa"/>
            <w:vAlign w:val="center"/>
          </w:tcPr>
          <w:p w14:paraId="6796380F" w14:textId="61533061" w:rsidR="006E5C06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7</w:t>
            </w:r>
          </w:p>
        </w:tc>
        <w:tc>
          <w:tcPr>
            <w:tcW w:w="990" w:type="dxa"/>
            <w:vAlign w:val="center"/>
          </w:tcPr>
          <w:p w14:paraId="7BA65277" w14:textId="77777777" w:rsidR="006E5C06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2</w:t>
            </w:r>
          </w:p>
          <w:p w14:paraId="08F17D0E" w14:textId="58A3E5A4" w:rsidR="00A13A54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4-3.09)</w:t>
            </w:r>
          </w:p>
        </w:tc>
        <w:tc>
          <w:tcPr>
            <w:tcW w:w="450" w:type="dxa"/>
            <w:vAlign w:val="center"/>
          </w:tcPr>
          <w:p w14:paraId="33574140" w14:textId="5B2682C5" w:rsidR="006E5C06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7</w:t>
            </w:r>
          </w:p>
        </w:tc>
        <w:tc>
          <w:tcPr>
            <w:tcW w:w="990" w:type="dxa"/>
            <w:vAlign w:val="center"/>
          </w:tcPr>
          <w:p w14:paraId="7F5D5BE1" w14:textId="77777777" w:rsidR="006E5C06" w:rsidRDefault="00E45C3E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54</w:t>
            </w:r>
          </w:p>
          <w:p w14:paraId="356F12CF" w14:textId="38E93AF3" w:rsidR="00E45C3E" w:rsidRPr="00171FD7" w:rsidRDefault="00E45C3E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5-2.00)</w:t>
            </w:r>
          </w:p>
        </w:tc>
        <w:tc>
          <w:tcPr>
            <w:tcW w:w="450" w:type="dxa"/>
            <w:vAlign w:val="center"/>
          </w:tcPr>
          <w:p w14:paraId="013171E2" w14:textId="03E94AB0" w:rsidR="006E5C06" w:rsidRPr="00171FD7" w:rsidRDefault="00E45C3E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36</w:t>
            </w:r>
          </w:p>
        </w:tc>
      </w:tr>
      <w:tr w:rsidR="006E5C06" w:rsidRPr="00171FD7" w14:paraId="6DEDFDD6" w14:textId="77777777" w:rsidTr="00A13A54">
        <w:tc>
          <w:tcPr>
            <w:tcW w:w="236" w:type="dxa"/>
          </w:tcPr>
          <w:p w14:paraId="1795369E" w14:textId="77777777" w:rsidR="006E5C06" w:rsidRPr="00171FD7" w:rsidRDefault="006E5C06" w:rsidP="006E5C06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9" w:type="dxa"/>
          </w:tcPr>
          <w:p w14:paraId="525CFB6D" w14:textId="32DED935" w:rsidR="006E5C06" w:rsidRPr="00171FD7" w:rsidRDefault="006E5C06" w:rsidP="006E5C06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990" w:type="dxa"/>
            <w:vAlign w:val="center"/>
          </w:tcPr>
          <w:p w14:paraId="20B5F402" w14:textId="77777777" w:rsidR="006E5C06" w:rsidRDefault="00FE2FD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55</w:t>
            </w:r>
          </w:p>
          <w:p w14:paraId="54266EFF" w14:textId="53F75317" w:rsidR="00FE2FD3" w:rsidRPr="00171FD7" w:rsidRDefault="00FE2FD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18-13.55)</w:t>
            </w:r>
          </w:p>
        </w:tc>
        <w:tc>
          <w:tcPr>
            <w:tcW w:w="450" w:type="dxa"/>
            <w:vAlign w:val="center"/>
          </w:tcPr>
          <w:p w14:paraId="617D03C7" w14:textId="420995D2" w:rsidR="006E5C06" w:rsidRPr="00171FD7" w:rsidRDefault="009A2EE3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9</w:t>
            </w:r>
          </w:p>
        </w:tc>
        <w:tc>
          <w:tcPr>
            <w:tcW w:w="1073" w:type="dxa"/>
            <w:vAlign w:val="center"/>
          </w:tcPr>
          <w:p w14:paraId="4E064DFA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72</w:t>
            </w:r>
          </w:p>
          <w:p w14:paraId="1406CCA7" w14:textId="069C24B9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0-2.64)</w:t>
            </w:r>
          </w:p>
        </w:tc>
        <w:tc>
          <w:tcPr>
            <w:tcW w:w="442" w:type="dxa"/>
            <w:vAlign w:val="center"/>
          </w:tcPr>
          <w:p w14:paraId="63E5D099" w14:textId="7EE4FE2F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2</w:t>
            </w:r>
          </w:p>
        </w:tc>
        <w:tc>
          <w:tcPr>
            <w:tcW w:w="1005" w:type="dxa"/>
            <w:vAlign w:val="center"/>
          </w:tcPr>
          <w:p w14:paraId="4C6FAF85" w14:textId="77777777" w:rsidR="006E5C06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56</w:t>
            </w:r>
          </w:p>
          <w:p w14:paraId="028064B0" w14:textId="726E4C60" w:rsidR="005F56CD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3-2.38)</w:t>
            </w:r>
          </w:p>
        </w:tc>
        <w:tc>
          <w:tcPr>
            <w:tcW w:w="450" w:type="dxa"/>
            <w:vAlign w:val="center"/>
          </w:tcPr>
          <w:p w14:paraId="12A36505" w14:textId="39FCD5AB" w:rsidR="006E5C06" w:rsidRPr="00171FD7" w:rsidRDefault="005F56CD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43</w:t>
            </w:r>
          </w:p>
        </w:tc>
        <w:tc>
          <w:tcPr>
            <w:tcW w:w="990" w:type="dxa"/>
            <w:vAlign w:val="center"/>
          </w:tcPr>
          <w:p w14:paraId="3015B73C" w14:textId="77777777" w:rsidR="006E5C06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63</w:t>
            </w:r>
          </w:p>
          <w:p w14:paraId="21672353" w14:textId="290B27AA" w:rsidR="00C93A21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3-8.13)</w:t>
            </w:r>
          </w:p>
        </w:tc>
        <w:tc>
          <w:tcPr>
            <w:tcW w:w="450" w:type="dxa"/>
            <w:vAlign w:val="center"/>
          </w:tcPr>
          <w:p w14:paraId="0CC2DB9B" w14:textId="04A25606" w:rsidR="006E5C06" w:rsidRPr="00171FD7" w:rsidRDefault="00C93A21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5</w:t>
            </w:r>
          </w:p>
        </w:tc>
        <w:tc>
          <w:tcPr>
            <w:tcW w:w="990" w:type="dxa"/>
            <w:vAlign w:val="center"/>
          </w:tcPr>
          <w:p w14:paraId="0240BFC9" w14:textId="77777777" w:rsidR="006E5C06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89</w:t>
            </w:r>
          </w:p>
          <w:p w14:paraId="2A6F827B" w14:textId="71B90093" w:rsidR="00A13A54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6-3.01)</w:t>
            </w:r>
          </w:p>
        </w:tc>
        <w:tc>
          <w:tcPr>
            <w:tcW w:w="450" w:type="dxa"/>
            <w:vAlign w:val="center"/>
          </w:tcPr>
          <w:p w14:paraId="12ED72DE" w14:textId="617F6CC0" w:rsidR="006E5C06" w:rsidRPr="00171FD7" w:rsidRDefault="00A13A54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5</w:t>
            </w:r>
          </w:p>
        </w:tc>
        <w:tc>
          <w:tcPr>
            <w:tcW w:w="990" w:type="dxa"/>
            <w:vAlign w:val="center"/>
          </w:tcPr>
          <w:p w14:paraId="5D30AF06" w14:textId="77777777" w:rsidR="006E5C06" w:rsidRDefault="00E45C3E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2</w:t>
            </w:r>
          </w:p>
          <w:p w14:paraId="3A5C5B62" w14:textId="630185EE" w:rsidR="00E45C3E" w:rsidRPr="00171FD7" w:rsidRDefault="00E45C3E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8-4.77)</w:t>
            </w:r>
          </w:p>
        </w:tc>
        <w:tc>
          <w:tcPr>
            <w:tcW w:w="450" w:type="dxa"/>
            <w:vAlign w:val="center"/>
          </w:tcPr>
          <w:p w14:paraId="042A82F1" w14:textId="71CEEA49" w:rsidR="006E5C06" w:rsidRPr="00171FD7" w:rsidRDefault="00E45C3E" w:rsidP="006E5C06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2</w:t>
            </w:r>
          </w:p>
        </w:tc>
      </w:tr>
      <w:tr w:rsidR="00437AF9" w:rsidRPr="00171FD7" w14:paraId="61386632" w14:textId="77777777" w:rsidTr="00A13A54">
        <w:tc>
          <w:tcPr>
            <w:tcW w:w="1165" w:type="dxa"/>
            <w:gridSpan w:val="2"/>
          </w:tcPr>
          <w:p w14:paraId="3A5300AB" w14:textId="358540A1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990" w:type="dxa"/>
            <w:vAlign w:val="center"/>
          </w:tcPr>
          <w:p w14:paraId="041D2942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67</w:t>
            </w:r>
          </w:p>
          <w:p w14:paraId="1D4D759E" w14:textId="1FA4D20B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3-6.49)</w:t>
            </w:r>
          </w:p>
        </w:tc>
        <w:tc>
          <w:tcPr>
            <w:tcW w:w="450" w:type="dxa"/>
            <w:vAlign w:val="center"/>
          </w:tcPr>
          <w:p w14:paraId="3FA5EB8A" w14:textId="0D56D4AB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6</w:t>
            </w:r>
          </w:p>
        </w:tc>
        <w:tc>
          <w:tcPr>
            <w:tcW w:w="1073" w:type="dxa"/>
            <w:vAlign w:val="center"/>
          </w:tcPr>
          <w:p w14:paraId="2DF54747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73</w:t>
            </w:r>
          </w:p>
          <w:p w14:paraId="5B49EF5D" w14:textId="579C9774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29-1.89)</w:t>
            </w:r>
          </w:p>
        </w:tc>
        <w:tc>
          <w:tcPr>
            <w:tcW w:w="442" w:type="dxa"/>
            <w:vAlign w:val="center"/>
          </w:tcPr>
          <w:p w14:paraId="3E70A1A5" w14:textId="71A0B737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52</w:t>
            </w:r>
          </w:p>
        </w:tc>
        <w:tc>
          <w:tcPr>
            <w:tcW w:w="1005" w:type="dxa"/>
            <w:vAlign w:val="center"/>
          </w:tcPr>
          <w:p w14:paraId="548E747F" w14:textId="0E3FAF4F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65</w:t>
            </w:r>
          </w:p>
          <w:p w14:paraId="01F60F23" w14:textId="431F0E11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50-5.49)</w:t>
            </w:r>
          </w:p>
        </w:tc>
        <w:tc>
          <w:tcPr>
            <w:tcW w:w="450" w:type="dxa"/>
            <w:vAlign w:val="center"/>
          </w:tcPr>
          <w:p w14:paraId="57AF5D2C" w14:textId="09911C85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1</w:t>
            </w:r>
          </w:p>
        </w:tc>
        <w:tc>
          <w:tcPr>
            <w:tcW w:w="990" w:type="dxa"/>
            <w:vAlign w:val="center"/>
          </w:tcPr>
          <w:p w14:paraId="0D5D13F0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2.07</w:t>
            </w:r>
          </w:p>
          <w:p w14:paraId="0961020D" w14:textId="7905BFB5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70-6.11)</w:t>
            </w:r>
          </w:p>
        </w:tc>
        <w:tc>
          <w:tcPr>
            <w:tcW w:w="450" w:type="dxa"/>
            <w:vAlign w:val="center"/>
          </w:tcPr>
          <w:p w14:paraId="6998703B" w14:textId="494830EE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9</w:t>
            </w:r>
          </w:p>
        </w:tc>
        <w:tc>
          <w:tcPr>
            <w:tcW w:w="990" w:type="dxa"/>
            <w:vAlign w:val="center"/>
          </w:tcPr>
          <w:p w14:paraId="0249EE26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18</w:t>
            </w:r>
          </w:p>
          <w:p w14:paraId="18167A87" w14:textId="4C5CCD70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50-2.79)</w:t>
            </w:r>
          </w:p>
        </w:tc>
        <w:tc>
          <w:tcPr>
            <w:tcW w:w="450" w:type="dxa"/>
            <w:vAlign w:val="center"/>
          </w:tcPr>
          <w:p w14:paraId="31674085" w14:textId="4C527A25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70</w:t>
            </w:r>
          </w:p>
        </w:tc>
        <w:tc>
          <w:tcPr>
            <w:tcW w:w="990" w:type="dxa"/>
            <w:vAlign w:val="center"/>
          </w:tcPr>
          <w:p w14:paraId="53F56E24" w14:textId="7FE28D47" w:rsidR="00437AF9" w:rsidRDefault="00E45C3E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05</w:t>
            </w:r>
          </w:p>
          <w:p w14:paraId="6122FFFD" w14:textId="6C72459B" w:rsidR="00E45C3E" w:rsidRPr="00171FD7" w:rsidRDefault="00E45C3E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33-3.29)</w:t>
            </w:r>
          </w:p>
        </w:tc>
        <w:tc>
          <w:tcPr>
            <w:tcW w:w="450" w:type="dxa"/>
            <w:vAlign w:val="center"/>
          </w:tcPr>
          <w:p w14:paraId="16C3664D" w14:textId="5AB0A286" w:rsidR="00437AF9" w:rsidRPr="00171FD7" w:rsidRDefault="00E45C3E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4</w:t>
            </w:r>
          </w:p>
        </w:tc>
      </w:tr>
      <w:tr w:rsidR="00437AF9" w:rsidRPr="00171FD7" w14:paraId="43430E41" w14:textId="77777777" w:rsidTr="00A13A54">
        <w:tc>
          <w:tcPr>
            <w:tcW w:w="1165" w:type="dxa"/>
            <w:gridSpan w:val="2"/>
          </w:tcPr>
          <w:p w14:paraId="4BB57E48" w14:textId="1A94B96A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ispanic ethnicity</w:t>
            </w:r>
          </w:p>
        </w:tc>
        <w:tc>
          <w:tcPr>
            <w:tcW w:w="990" w:type="dxa"/>
            <w:vAlign w:val="center"/>
          </w:tcPr>
          <w:p w14:paraId="635E32F3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3</w:t>
            </w:r>
          </w:p>
          <w:p w14:paraId="0CBA5C23" w14:textId="70862432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4-3.70)</w:t>
            </w:r>
          </w:p>
        </w:tc>
        <w:tc>
          <w:tcPr>
            <w:tcW w:w="450" w:type="dxa"/>
            <w:vAlign w:val="center"/>
          </w:tcPr>
          <w:p w14:paraId="646D653B" w14:textId="4C45216A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1073" w:type="dxa"/>
            <w:vAlign w:val="center"/>
          </w:tcPr>
          <w:p w14:paraId="14461E44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46</w:t>
            </w:r>
          </w:p>
          <w:p w14:paraId="27A79012" w14:textId="593EFF33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17-1.27)</w:t>
            </w:r>
          </w:p>
        </w:tc>
        <w:tc>
          <w:tcPr>
            <w:tcW w:w="442" w:type="dxa"/>
            <w:vAlign w:val="center"/>
          </w:tcPr>
          <w:p w14:paraId="624ECD9E" w14:textId="3018051D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4</w:t>
            </w:r>
          </w:p>
        </w:tc>
        <w:tc>
          <w:tcPr>
            <w:tcW w:w="1005" w:type="dxa"/>
            <w:vAlign w:val="center"/>
          </w:tcPr>
          <w:p w14:paraId="5CF1F614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62</w:t>
            </w:r>
          </w:p>
          <w:p w14:paraId="04330064" w14:textId="4C31EE85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20-1.99)</w:t>
            </w:r>
          </w:p>
        </w:tc>
        <w:tc>
          <w:tcPr>
            <w:tcW w:w="450" w:type="dxa"/>
            <w:vAlign w:val="center"/>
          </w:tcPr>
          <w:p w14:paraId="33A2B593" w14:textId="307111B7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43</w:t>
            </w:r>
          </w:p>
        </w:tc>
        <w:tc>
          <w:tcPr>
            <w:tcW w:w="990" w:type="dxa"/>
            <w:vAlign w:val="center"/>
          </w:tcPr>
          <w:p w14:paraId="4A74FF1B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81</w:t>
            </w:r>
          </w:p>
          <w:p w14:paraId="041C998E" w14:textId="16DD50BD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28-2.33)</w:t>
            </w:r>
          </w:p>
        </w:tc>
        <w:tc>
          <w:tcPr>
            <w:tcW w:w="450" w:type="dxa"/>
            <w:vAlign w:val="center"/>
          </w:tcPr>
          <w:p w14:paraId="583B8532" w14:textId="45681DCB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69</w:t>
            </w:r>
          </w:p>
        </w:tc>
        <w:tc>
          <w:tcPr>
            <w:tcW w:w="990" w:type="dxa"/>
            <w:vAlign w:val="center"/>
          </w:tcPr>
          <w:p w14:paraId="6779B2CF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04</w:t>
            </w:r>
          </w:p>
          <w:p w14:paraId="7E71BA3C" w14:textId="623C794F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40-2.70)</w:t>
            </w:r>
          </w:p>
        </w:tc>
        <w:tc>
          <w:tcPr>
            <w:tcW w:w="450" w:type="dxa"/>
            <w:vAlign w:val="center"/>
          </w:tcPr>
          <w:p w14:paraId="6C027F4A" w14:textId="276B49C5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4</w:t>
            </w:r>
          </w:p>
        </w:tc>
        <w:tc>
          <w:tcPr>
            <w:tcW w:w="990" w:type="dxa"/>
            <w:vAlign w:val="center"/>
          </w:tcPr>
          <w:p w14:paraId="57DFA0B6" w14:textId="77777777" w:rsidR="00437AF9" w:rsidRDefault="00E45C3E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26</w:t>
            </w:r>
          </w:p>
          <w:p w14:paraId="36DA1E83" w14:textId="7BAE9D9A" w:rsidR="00E45C3E" w:rsidRPr="00171FD7" w:rsidRDefault="00E45C3E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3-4.86)</w:t>
            </w:r>
          </w:p>
        </w:tc>
        <w:tc>
          <w:tcPr>
            <w:tcW w:w="450" w:type="dxa"/>
            <w:vAlign w:val="center"/>
          </w:tcPr>
          <w:p w14:paraId="68D15F54" w14:textId="3AF5420A" w:rsidR="00437AF9" w:rsidRPr="00171FD7" w:rsidRDefault="00E45C3E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3</w:t>
            </w:r>
          </w:p>
        </w:tc>
      </w:tr>
      <w:tr w:rsidR="00437AF9" w:rsidRPr="00171FD7" w14:paraId="4613F923" w14:textId="77777777" w:rsidTr="00A13A54">
        <w:tc>
          <w:tcPr>
            <w:tcW w:w="1165" w:type="dxa"/>
            <w:gridSpan w:val="2"/>
          </w:tcPr>
          <w:p w14:paraId="7E86AD4D" w14:textId="6706E075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Financial stability &gt;3</w:t>
            </w:r>
          </w:p>
        </w:tc>
        <w:tc>
          <w:tcPr>
            <w:tcW w:w="990" w:type="dxa"/>
            <w:vAlign w:val="center"/>
          </w:tcPr>
          <w:p w14:paraId="34BAA77A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83</w:t>
            </w:r>
          </w:p>
          <w:p w14:paraId="6CA08D2B" w14:textId="595DD793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3-6.34)</w:t>
            </w:r>
          </w:p>
        </w:tc>
        <w:tc>
          <w:tcPr>
            <w:tcW w:w="450" w:type="dxa"/>
            <w:vAlign w:val="center"/>
          </w:tcPr>
          <w:p w14:paraId="66549E75" w14:textId="484C1DBB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34</w:t>
            </w:r>
          </w:p>
        </w:tc>
        <w:tc>
          <w:tcPr>
            <w:tcW w:w="1073" w:type="dxa"/>
            <w:vAlign w:val="center"/>
          </w:tcPr>
          <w:p w14:paraId="2CC9AFEC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70</w:t>
            </w:r>
          </w:p>
          <w:p w14:paraId="574FE7D0" w14:textId="5F381A4D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28-1.74)</w:t>
            </w:r>
          </w:p>
        </w:tc>
        <w:tc>
          <w:tcPr>
            <w:tcW w:w="442" w:type="dxa"/>
            <w:vAlign w:val="center"/>
          </w:tcPr>
          <w:p w14:paraId="2F7CF353" w14:textId="1CC4CEA1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4</w:t>
            </w:r>
          </w:p>
        </w:tc>
        <w:tc>
          <w:tcPr>
            <w:tcW w:w="1005" w:type="dxa"/>
            <w:vAlign w:val="center"/>
          </w:tcPr>
          <w:p w14:paraId="11448A7C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2.02</w:t>
            </w:r>
          </w:p>
          <w:p w14:paraId="678F8C0B" w14:textId="3D83DFDA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66-6.19)</w:t>
            </w:r>
          </w:p>
        </w:tc>
        <w:tc>
          <w:tcPr>
            <w:tcW w:w="450" w:type="dxa"/>
            <w:vAlign w:val="center"/>
          </w:tcPr>
          <w:p w14:paraId="08FC7A7C" w14:textId="3D0DC6BA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22</w:t>
            </w:r>
          </w:p>
        </w:tc>
        <w:tc>
          <w:tcPr>
            <w:tcW w:w="990" w:type="dxa"/>
            <w:vAlign w:val="center"/>
          </w:tcPr>
          <w:p w14:paraId="5B255C71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87</w:t>
            </w:r>
          </w:p>
          <w:p w14:paraId="58F39D85" w14:textId="5794667D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35-2.16)</w:t>
            </w:r>
          </w:p>
        </w:tc>
        <w:tc>
          <w:tcPr>
            <w:tcW w:w="450" w:type="dxa"/>
            <w:vAlign w:val="center"/>
          </w:tcPr>
          <w:p w14:paraId="14EED32E" w14:textId="76097FF8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76</w:t>
            </w:r>
          </w:p>
        </w:tc>
        <w:tc>
          <w:tcPr>
            <w:tcW w:w="990" w:type="dxa"/>
            <w:vAlign w:val="center"/>
          </w:tcPr>
          <w:p w14:paraId="6B9D68F4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0.71</w:t>
            </w:r>
          </w:p>
          <w:p w14:paraId="0C067855" w14:textId="1887DC9A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32-1.58)</w:t>
            </w:r>
          </w:p>
        </w:tc>
        <w:tc>
          <w:tcPr>
            <w:tcW w:w="450" w:type="dxa"/>
            <w:vAlign w:val="center"/>
          </w:tcPr>
          <w:p w14:paraId="6F4306DB" w14:textId="68EAD285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0</w:t>
            </w:r>
          </w:p>
        </w:tc>
        <w:tc>
          <w:tcPr>
            <w:tcW w:w="990" w:type="dxa"/>
            <w:vAlign w:val="center"/>
          </w:tcPr>
          <w:p w14:paraId="14747DAD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1.31</w:t>
            </w:r>
          </w:p>
          <w:p w14:paraId="796ADF50" w14:textId="4466C68A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(0.44-3.92)</w:t>
            </w:r>
          </w:p>
        </w:tc>
        <w:tc>
          <w:tcPr>
            <w:tcW w:w="450" w:type="dxa"/>
            <w:vAlign w:val="center"/>
          </w:tcPr>
          <w:p w14:paraId="140605AA" w14:textId="6FB4DD2E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62</w:t>
            </w:r>
          </w:p>
        </w:tc>
      </w:tr>
      <w:tr w:rsidR="00437AF9" w:rsidRPr="00171FD7" w14:paraId="3E62FCA9" w14:textId="77777777" w:rsidTr="00A13A54">
        <w:tc>
          <w:tcPr>
            <w:tcW w:w="1165" w:type="dxa"/>
            <w:gridSpan w:val="2"/>
          </w:tcPr>
          <w:p w14:paraId="07499E44" w14:textId="0FEE3636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mpleted high school</w:t>
            </w:r>
          </w:p>
        </w:tc>
        <w:tc>
          <w:tcPr>
            <w:tcW w:w="990" w:type="dxa"/>
            <w:vAlign w:val="center"/>
          </w:tcPr>
          <w:p w14:paraId="43EE6EF4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23</w:t>
            </w:r>
          </w:p>
          <w:p w14:paraId="4E5EC4FC" w14:textId="146642B5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66-7.54)</w:t>
            </w:r>
          </w:p>
        </w:tc>
        <w:tc>
          <w:tcPr>
            <w:tcW w:w="450" w:type="dxa"/>
            <w:vAlign w:val="center"/>
          </w:tcPr>
          <w:p w14:paraId="24B7CC98" w14:textId="329C1A38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073" w:type="dxa"/>
            <w:vAlign w:val="center"/>
          </w:tcPr>
          <w:p w14:paraId="1183981C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3</w:t>
            </w:r>
          </w:p>
          <w:p w14:paraId="3A309CEA" w14:textId="505D4F23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2-3.96)</w:t>
            </w:r>
          </w:p>
        </w:tc>
        <w:tc>
          <w:tcPr>
            <w:tcW w:w="442" w:type="dxa"/>
            <w:vAlign w:val="center"/>
          </w:tcPr>
          <w:p w14:paraId="76009199" w14:textId="58DFFA09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9</w:t>
            </w:r>
          </w:p>
        </w:tc>
        <w:tc>
          <w:tcPr>
            <w:tcW w:w="1005" w:type="dxa"/>
            <w:vAlign w:val="center"/>
          </w:tcPr>
          <w:p w14:paraId="73583A43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96</w:t>
            </w:r>
          </w:p>
          <w:p w14:paraId="0EDE9D8F" w14:textId="23F90CB9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65-5.97)</w:t>
            </w:r>
          </w:p>
        </w:tc>
        <w:tc>
          <w:tcPr>
            <w:tcW w:w="450" w:type="dxa"/>
            <w:vAlign w:val="center"/>
          </w:tcPr>
          <w:p w14:paraId="0D4F3DE9" w14:textId="6F4F7B2C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990" w:type="dxa"/>
            <w:vAlign w:val="center"/>
          </w:tcPr>
          <w:p w14:paraId="05993CCA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3</w:t>
            </w:r>
          </w:p>
          <w:p w14:paraId="3406C7A5" w14:textId="250D7E35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2-3.96)</w:t>
            </w:r>
          </w:p>
        </w:tc>
        <w:tc>
          <w:tcPr>
            <w:tcW w:w="450" w:type="dxa"/>
            <w:vAlign w:val="center"/>
          </w:tcPr>
          <w:p w14:paraId="0325E108" w14:textId="504A80E4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49</w:t>
            </w:r>
          </w:p>
        </w:tc>
        <w:tc>
          <w:tcPr>
            <w:tcW w:w="990" w:type="dxa"/>
            <w:vAlign w:val="center"/>
          </w:tcPr>
          <w:p w14:paraId="5D4E266C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3.04</w:t>
            </w:r>
          </w:p>
          <w:p w14:paraId="4F8288A0" w14:textId="226003B0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1.23-7.55)</w:t>
            </w:r>
          </w:p>
        </w:tc>
        <w:tc>
          <w:tcPr>
            <w:tcW w:w="450" w:type="dxa"/>
            <w:vAlign w:val="center"/>
          </w:tcPr>
          <w:p w14:paraId="5DC05297" w14:textId="2FF12C5A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990" w:type="dxa"/>
            <w:vAlign w:val="center"/>
          </w:tcPr>
          <w:p w14:paraId="211F92A9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8</w:t>
            </w:r>
          </w:p>
          <w:p w14:paraId="362D5D59" w14:textId="60177BC3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1-3.67)</w:t>
            </w:r>
          </w:p>
        </w:tc>
        <w:tc>
          <w:tcPr>
            <w:tcW w:w="450" w:type="dxa"/>
            <w:vAlign w:val="center"/>
          </w:tcPr>
          <w:p w14:paraId="0562E7CB" w14:textId="27B4149E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1</w:t>
            </w:r>
          </w:p>
        </w:tc>
      </w:tr>
      <w:tr w:rsidR="00437AF9" w:rsidRPr="00171FD7" w14:paraId="4320C185" w14:textId="77777777" w:rsidTr="00A13A54">
        <w:tc>
          <w:tcPr>
            <w:tcW w:w="1165" w:type="dxa"/>
            <w:gridSpan w:val="2"/>
          </w:tcPr>
          <w:p w14:paraId="7683B5C9" w14:textId="3463EFD6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urrently homeless or unstably housed</w:t>
            </w:r>
          </w:p>
        </w:tc>
        <w:tc>
          <w:tcPr>
            <w:tcW w:w="990" w:type="dxa"/>
            <w:vAlign w:val="center"/>
          </w:tcPr>
          <w:p w14:paraId="003EE88B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24</w:t>
            </w:r>
          </w:p>
          <w:p w14:paraId="35E1CA6B" w14:textId="731E63B8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05-1.16)</w:t>
            </w:r>
          </w:p>
        </w:tc>
        <w:tc>
          <w:tcPr>
            <w:tcW w:w="450" w:type="dxa"/>
            <w:vAlign w:val="center"/>
          </w:tcPr>
          <w:p w14:paraId="321F4204" w14:textId="669B7318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8</w:t>
            </w:r>
          </w:p>
        </w:tc>
        <w:tc>
          <w:tcPr>
            <w:tcW w:w="1073" w:type="dxa"/>
            <w:vAlign w:val="center"/>
          </w:tcPr>
          <w:p w14:paraId="6FD6D722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0</w:t>
            </w:r>
          </w:p>
          <w:p w14:paraId="15FEF9B6" w14:textId="32898D77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5-2.29)</w:t>
            </w:r>
          </w:p>
        </w:tc>
        <w:tc>
          <w:tcPr>
            <w:tcW w:w="442" w:type="dxa"/>
            <w:vAlign w:val="center"/>
          </w:tcPr>
          <w:p w14:paraId="71BE7BED" w14:textId="3CFFF80B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3</w:t>
            </w:r>
          </w:p>
        </w:tc>
        <w:tc>
          <w:tcPr>
            <w:tcW w:w="1005" w:type="dxa"/>
            <w:vAlign w:val="center"/>
          </w:tcPr>
          <w:p w14:paraId="35D567E5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9</w:t>
            </w:r>
          </w:p>
          <w:p w14:paraId="33A537DF" w14:textId="7EBFF47D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8-3.12)</w:t>
            </w:r>
          </w:p>
        </w:tc>
        <w:tc>
          <w:tcPr>
            <w:tcW w:w="450" w:type="dxa"/>
            <w:vAlign w:val="center"/>
          </w:tcPr>
          <w:p w14:paraId="645D3AC1" w14:textId="65F03337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7</w:t>
            </w:r>
          </w:p>
        </w:tc>
        <w:tc>
          <w:tcPr>
            <w:tcW w:w="990" w:type="dxa"/>
            <w:vAlign w:val="center"/>
          </w:tcPr>
          <w:p w14:paraId="1CD149A1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56</w:t>
            </w:r>
          </w:p>
          <w:p w14:paraId="67A3E8A9" w14:textId="1F098D91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1-1.49)</w:t>
            </w:r>
          </w:p>
        </w:tc>
        <w:tc>
          <w:tcPr>
            <w:tcW w:w="450" w:type="dxa"/>
            <w:vAlign w:val="center"/>
          </w:tcPr>
          <w:p w14:paraId="1621807A" w14:textId="284838F7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25</w:t>
            </w:r>
          </w:p>
        </w:tc>
        <w:tc>
          <w:tcPr>
            <w:tcW w:w="990" w:type="dxa"/>
            <w:vAlign w:val="center"/>
          </w:tcPr>
          <w:p w14:paraId="00FD9445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53</w:t>
            </w:r>
          </w:p>
          <w:p w14:paraId="1E4A7D12" w14:textId="1B376458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3-1.23)</w:t>
            </w:r>
          </w:p>
        </w:tc>
        <w:tc>
          <w:tcPr>
            <w:tcW w:w="450" w:type="dxa"/>
            <w:vAlign w:val="center"/>
          </w:tcPr>
          <w:p w14:paraId="2AACF096" w14:textId="79E35C2E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14</w:t>
            </w:r>
          </w:p>
        </w:tc>
        <w:tc>
          <w:tcPr>
            <w:tcW w:w="990" w:type="dxa"/>
            <w:vAlign w:val="center"/>
          </w:tcPr>
          <w:p w14:paraId="3B5ECDAD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1</w:t>
            </w:r>
          </w:p>
          <w:p w14:paraId="47966430" w14:textId="10638F5D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0-2.71)</w:t>
            </w:r>
          </w:p>
        </w:tc>
        <w:tc>
          <w:tcPr>
            <w:tcW w:w="450" w:type="dxa"/>
            <w:vAlign w:val="center"/>
          </w:tcPr>
          <w:p w14:paraId="6F8E5A07" w14:textId="60DAE3B6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6</w:t>
            </w:r>
          </w:p>
        </w:tc>
      </w:tr>
      <w:tr w:rsidR="00437AF9" w:rsidRPr="00171FD7" w14:paraId="6E98B03E" w14:textId="77777777" w:rsidTr="00A13A54">
        <w:tc>
          <w:tcPr>
            <w:tcW w:w="1165" w:type="dxa"/>
            <w:gridSpan w:val="2"/>
          </w:tcPr>
          <w:p w14:paraId="5AACD246" w14:textId="5EF87A8B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Ever been incarcerated</w:t>
            </w:r>
          </w:p>
        </w:tc>
        <w:tc>
          <w:tcPr>
            <w:tcW w:w="990" w:type="dxa"/>
            <w:vAlign w:val="center"/>
          </w:tcPr>
          <w:p w14:paraId="11D26DCE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1</w:t>
            </w:r>
          </w:p>
          <w:p w14:paraId="604AC4D5" w14:textId="72F98D08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8-4.50)</w:t>
            </w:r>
          </w:p>
        </w:tc>
        <w:tc>
          <w:tcPr>
            <w:tcW w:w="450" w:type="dxa"/>
            <w:vAlign w:val="center"/>
          </w:tcPr>
          <w:p w14:paraId="2F6E0249" w14:textId="2218B7AE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1</w:t>
            </w:r>
          </w:p>
        </w:tc>
        <w:tc>
          <w:tcPr>
            <w:tcW w:w="1073" w:type="dxa"/>
            <w:vAlign w:val="center"/>
          </w:tcPr>
          <w:p w14:paraId="17A02FF7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77</w:t>
            </w:r>
          </w:p>
          <w:p w14:paraId="2A5A7B5E" w14:textId="4CABDC8D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94-8.19)</w:t>
            </w:r>
          </w:p>
        </w:tc>
        <w:tc>
          <w:tcPr>
            <w:tcW w:w="442" w:type="dxa"/>
            <w:vAlign w:val="center"/>
          </w:tcPr>
          <w:p w14:paraId="6C3B9E9C" w14:textId="7D5303C9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7</w:t>
            </w:r>
          </w:p>
        </w:tc>
        <w:tc>
          <w:tcPr>
            <w:tcW w:w="1005" w:type="dxa"/>
            <w:vAlign w:val="center"/>
          </w:tcPr>
          <w:p w14:paraId="36C09183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63</w:t>
            </w:r>
          </w:p>
          <w:p w14:paraId="4640C23B" w14:textId="10798B90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3-3.05)</w:t>
            </w:r>
          </w:p>
        </w:tc>
        <w:tc>
          <w:tcPr>
            <w:tcW w:w="450" w:type="dxa"/>
            <w:vAlign w:val="center"/>
          </w:tcPr>
          <w:p w14:paraId="3D681924" w14:textId="279DE7E7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7</w:t>
            </w:r>
          </w:p>
        </w:tc>
        <w:tc>
          <w:tcPr>
            <w:tcW w:w="990" w:type="dxa"/>
            <w:vAlign w:val="center"/>
          </w:tcPr>
          <w:p w14:paraId="19BBF095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46</w:t>
            </w:r>
          </w:p>
          <w:p w14:paraId="5D994D66" w14:textId="1CDCB91F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46-4.60)</w:t>
            </w:r>
          </w:p>
        </w:tc>
        <w:tc>
          <w:tcPr>
            <w:tcW w:w="450" w:type="dxa"/>
            <w:vAlign w:val="center"/>
          </w:tcPr>
          <w:p w14:paraId="5D3B1B4B" w14:textId="3685061C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2</w:t>
            </w:r>
          </w:p>
        </w:tc>
        <w:tc>
          <w:tcPr>
            <w:tcW w:w="990" w:type="dxa"/>
            <w:vAlign w:val="center"/>
          </w:tcPr>
          <w:p w14:paraId="33B4032B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29</w:t>
            </w:r>
          </w:p>
          <w:p w14:paraId="037D358E" w14:textId="365B9FEA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46-3.67)</w:t>
            </w:r>
          </w:p>
        </w:tc>
        <w:tc>
          <w:tcPr>
            <w:tcW w:w="450" w:type="dxa"/>
            <w:vAlign w:val="center"/>
          </w:tcPr>
          <w:p w14:paraId="757C2D73" w14:textId="68850341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3</w:t>
            </w:r>
          </w:p>
        </w:tc>
        <w:tc>
          <w:tcPr>
            <w:tcW w:w="990" w:type="dxa"/>
            <w:vAlign w:val="center"/>
          </w:tcPr>
          <w:p w14:paraId="717A5C22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30</w:t>
            </w:r>
          </w:p>
          <w:p w14:paraId="37E87CB4" w14:textId="01A939A9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04-2.41)</w:t>
            </w:r>
          </w:p>
        </w:tc>
        <w:tc>
          <w:tcPr>
            <w:tcW w:w="450" w:type="dxa"/>
            <w:vAlign w:val="center"/>
          </w:tcPr>
          <w:p w14:paraId="6D04DCD4" w14:textId="43291961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26</w:t>
            </w:r>
          </w:p>
        </w:tc>
      </w:tr>
      <w:tr w:rsidR="00437AF9" w:rsidRPr="00171FD7" w14:paraId="6033AEFB" w14:textId="77777777" w:rsidTr="00A13A54">
        <w:tc>
          <w:tcPr>
            <w:tcW w:w="1165" w:type="dxa"/>
            <w:gridSpan w:val="2"/>
          </w:tcPr>
          <w:p w14:paraId="72AE24D8" w14:textId="00ACA566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IV+</w:t>
            </w:r>
          </w:p>
        </w:tc>
        <w:tc>
          <w:tcPr>
            <w:tcW w:w="990" w:type="dxa"/>
            <w:vAlign w:val="center"/>
          </w:tcPr>
          <w:p w14:paraId="3AE4585F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1</w:t>
            </w:r>
          </w:p>
          <w:p w14:paraId="1DC86915" w14:textId="6122ED17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0-8.07)</w:t>
            </w:r>
          </w:p>
        </w:tc>
        <w:tc>
          <w:tcPr>
            <w:tcW w:w="450" w:type="dxa"/>
            <w:vAlign w:val="center"/>
          </w:tcPr>
          <w:p w14:paraId="2C7412C9" w14:textId="2AB95ADD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3</w:t>
            </w:r>
          </w:p>
        </w:tc>
        <w:tc>
          <w:tcPr>
            <w:tcW w:w="1073" w:type="dxa"/>
            <w:vAlign w:val="center"/>
          </w:tcPr>
          <w:p w14:paraId="1AF491D9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08</w:t>
            </w:r>
          </w:p>
          <w:p w14:paraId="7C017FC8" w14:textId="5CDD9132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4-17.84)</w:t>
            </w:r>
          </w:p>
        </w:tc>
        <w:tc>
          <w:tcPr>
            <w:tcW w:w="442" w:type="dxa"/>
            <w:vAlign w:val="center"/>
          </w:tcPr>
          <w:p w14:paraId="609028E5" w14:textId="3FDBE506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0</w:t>
            </w:r>
          </w:p>
        </w:tc>
        <w:tc>
          <w:tcPr>
            <w:tcW w:w="1005" w:type="dxa"/>
            <w:vAlign w:val="center"/>
          </w:tcPr>
          <w:p w14:paraId="509089FB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30</w:t>
            </w:r>
          </w:p>
          <w:p w14:paraId="157DC22B" w14:textId="34714F2B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15-11.31)</w:t>
            </w:r>
          </w:p>
        </w:tc>
        <w:tc>
          <w:tcPr>
            <w:tcW w:w="450" w:type="dxa"/>
            <w:vAlign w:val="center"/>
          </w:tcPr>
          <w:p w14:paraId="148EB175" w14:textId="4691FDD2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1</w:t>
            </w:r>
          </w:p>
        </w:tc>
        <w:tc>
          <w:tcPr>
            <w:tcW w:w="990" w:type="dxa"/>
            <w:vAlign w:val="center"/>
          </w:tcPr>
          <w:p w14:paraId="703B6FD9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2.08</w:t>
            </w:r>
          </w:p>
          <w:p w14:paraId="413A9412" w14:textId="56534910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4-17.84)</w:t>
            </w:r>
          </w:p>
        </w:tc>
        <w:tc>
          <w:tcPr>
            <w:tcW w:w="450" w:type="dxa"/>
            <w:vAlign w:val="center"/>
          </w:tcPr>
          <w:p w14:paraId="7F4F43B6" w14:textId="31AB8962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0</w:t>
            </w:r>
          </w:p>
        </w:tc>
        <w:tc>
          <w:tcPr>
            <w:tcW w:w="990" w:type="dxa"/>
            <w:vAlign w:val="center"/>
          </w:tcPr>
          <w:p w14:paraId="6F0DD6B5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65</w:t>
            </w:r>
          </w:p>
          <w:p w14:paraId="1EE5A0C5" w14:textId="2D193B56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1-8.60)</w:t>
            </w:r>
          </w:p>
        </w:tc>
        <w:tc>
          <w:tcPr>
            <w:tcW w:w="450" w:type="dxa"/>
            <w:vAlign w:val="center"/>
          </w:tcPr>
          <w:p w14:paraId="6A555E96" w14:textId="731DBD82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6</w:t>
            </w:r>
          </w:p>
        </w:tc>
        <w:tc>
          <w:tcPr>
            <w:tcW w:w="990" w:type="dxa"/>
            <w:vAlign w:val="center"/>
          </w:tcPr>
          <w:p w14:paraId="5C24316B" w14:textId="55C05D66" w:rsidR="00437AF9" w:rsidRPr="008E6C74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O.</w:t>
            </w:r>
            <w:r w:rsidR="008E6C74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50" w:type="dxa"/>
            <w:vAlign w:val="center"/>
          </w:tcPr>
          <w:p w14:paraId="7388BFD1" w14:textId="269C07AC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O.</w:t>
            </w:r>
          </w:p>
        </w:tc>
      </w:tr>
      <w:tr w:rsidR="00437AF9" w:rsidRPr="00171FD7" w14:paraId="53D5523D" w14:textId="77777777" w:rsidTr="00A13A54">
        <w:tc>
          <w:tcPr>
            <w:tcW w:w="1165" w:type="dxa"/>
            <w:gridSpan w:val="2"/>
          </w:tcPr>
          <w:p w14:paraId="39CCCF57" w14:textId="34A7C55B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CV</w:t>
            </w: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0" w:type="dxa"/>
            <w:vAlign w:val="center"/>
          </w:tcPr>
          <w:p w14:paraId="4BA795F5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44</w:t>
            </w:r>
          </w:p>
          <w:p w14:paraId="013B15A0" w14:textId="62B1304E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7-5.63)</w:t>
            </w:r>
          </w:p>
        </w:tc>
        <w:tc>
          <w:tcPr>
            <w:tcW w:w="450" w:type="dxa"/>
            <w:vAlign w:val="center"/>
          </w:tcPr>
          <w:p w14:paraId="52B94682" w14:textId="58EC6428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0</w:t>
            </w:r>
          </w:p>
        </w:tc>
        <w:tc>
          <w:tcPr>
            <w:tcW w:w="1073" w:type="dxa"/>
            <w:vAlign w:val="center"/>
          </w:tcPr>
          <w:p w14:paraId="43FB4C7D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62</w:t>
            </w:r>
          </w:p>
          <w:p w14:paraId="28D2C996" w14:textId="68E37D67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4-1.61)</w:t>
            </w:r>
          </w:p>
        </w:tc>
        <w:tc>
          <w:tcPr>
            <w:tcW w:w="442" w:type="dxa"/>
            <w:vAlign w:val="center"/>
          </w:tcPr>
          <w:p w14:paraId="398C5510" w14:textId="2055642E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32</w:t>
            </w:r>
          </w:p>
        </w:tc>
        <w:tc>
          <w:tcPr>
            <w:tcW w:w="1005" w:type="dxa"/>
            <w:vAlign w:val="center"/>
          </w:tcPr>
          <w:p w14:paraId="58AB7DCE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00</w:t>
            </w:r>
          </w:p>
          <w:p w14:paraId="64B7DDD8" w14:textId="72719C43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2-3.10)</w:t>
            </w:r>
          </w:p>
        </w:tc>
        <w:tc>
          <w:tcPr>
            <w:tcW w:w="450" w:type="dxa"/>
            <w:vAlign w:val="center"/>
          </w:tcPr>
          <w:p w14:paraId="7CC686B3" w14:textId="36F55890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9</w:t>
            </w:r>
          </w:p>
        </w:tc>
        <w:tc>
          <w:tcPr>
            <w:tcW w:w="990" w:type="dxa"/>
            <w:vAlign w:val="center"/>
          </w:tcPr>
          <w:p w14:paraId="45995F6D" w14:textId="77777777" w:rsidR="00437AF9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79</w:t>
            </w:r>
          </w:p>
          <w:p w14:paraId="672A7C0F" w14:textId="4C710155" w:rsidR="00C93A21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30-2.08)</w:t>
            </w:r>
          </w:p>
        </w:tc>
        <w:tc>
          <w:tcPr>
            <w:tcW w:w="450" w:type="dxa"/>
            <w:vAlign w:val="center"/>
          </w:tcPr>
          <w:p w14:paraId="63E62F2D" w14:textId="05DCF952" w:rsidR="00437AF9" w:rsidRPr="00171FD7" w:rsidRDefault="00C93A21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63</w:t>
            </w:r>
          </w:p>
        </w:tc>
        <w:tc>
          <w:tcPr>
            <w:tcW w:w="990" w:type="dxa"/>
            <w:vAlign w:val="center"/>
          </w:tcPr>
          <w:p w14:paraId="14F62EC3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1.46</w:t>
            </w:r>
          </w:p>
          <w:p w14:paraId="10ACC87D" w14:textId="5B5AD7E4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59-3.59)</w:t>
            </w:r>
          </w:p>
        </w:tc>
        <w:tc>
          <w:tcPr>
            <w:tcW w:w="450" w:type="dxa"/>
            <w:vAlign w:val="center"/>
          </w:tcPr>
          <w:p w14:paraId="4F940F8B" w14:textId="363B8096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41</w:t>
            </w:r>
          </w:p>
        </w:tc>
        <w:tc>
          <w:tcPr>
            <w:tcW w:w="990" w:type="dxa"/>
            <w:vAlign w:val="center"/>
          </w:tcPr>
          <w:p w14:paraId="2F299319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0.90</w:t>
            </w:r>
          </w:p>
          <w:p w14:paraId="7E2520CF" w14:textId="5DAAFB68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(0.29-2.84)</w:t>
            </w:r>
          </w:p>
        </w:tc>
        <w:tc>
          <w:tcPr>
            <w:tcW w:w="450" w:type="dxa"/>
            <w:vAlign w:val="center"/>
          </w:tcPr>
          <w:p w14:paraId="716892D1" w14:textId="2D5B9198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6</w:t>
            </w:r>
          </w:p>
        </w:tc>
      </w:tr>
      <w:tr w:rsidR="00437AF9" w:rsidRPr="00171FD7" w14:paraId="07B152AB" w14:textId="77777777" w:rsidTr="00A13A54">
        <w:tc>
          <w:tcPr>
            <w:tcW w:w="1165" w:type="dxa"/>
            <w:gridSpan w:val="2"/>
          </w:tcPr>
          <w:p w14:paraId="39C0C0CF" w14:textId="0FAC15E3" w:rsidR="00437AF9" w:rsidRPr="00171FD7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Years of injecting</w:t>
            </w:r>
          </w:p>
        </w:tc>
        <w:tc>
          <w:tcPr>
            <w:tcW w:w="990" w:type="dxa"/>
            <w:vAlign w:val="center"/>
          </w:tcPr>
          <w:p w14:paraId="33A36589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6</w:t>
            </w:r>
          </w:p>
          <w:p w14:paraId="32B18617" w14:textId="30FF2B03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2-1.00)</w:t>
            </w:r>
          </w:p>
        </w:tc>
        <w:tc>
          <w:tcPr>
            <w:tcW w:w="450" w:type="dxa"/>
            <w:vAlign w:val="center"/>
          </w:tcPr>
          <w:p w14:paraId="5F71DF5E" w14:textId="62B2BE6E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1073" w:type="dxa"/>
            <w:vAlign w:val="center"/>
          </w:tcPr>
          <w:p w14:paraId="244741EE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0</w:t>
            </w:r>
          </w:p>
          <w:p w14:paraId="2E931023" w14:textId="02582B94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6-1.04)</w:t>
            </w:r>
          </w:p>
        </w:tc>
        <w:tc>
          <w:tcPr>
            <w:tcW w:w="442" w:type="dxa"/>
            <w:vAlign w:val="center"/>
          </w:tcPr>
          <w:p w14:paraId="5ADED346" w14:textId="7ACADF44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005" w:type="dxa"/>
            <w:vAlign w:val="center"/>
          </w:tcPr>
          <w:p w14:paraId="0827E592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0</w:t>
            </w:r>
          </w:p>
          <w:p w14:paraId="315C05FD" w14:textId="638DE930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6-1.04)</w:t>
            </w:r>
          </w:p>
        </w:tc>
        <w:tc>
          <w:tcPr>
            <w:tcW w:w="450" w:type="dxa"/>
            <w:vAlign w:val="center"/>
          </w:tcPr>
          <w:p w14:paraId="325E816B" w14:textId="478CCE24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990" w:type="dxa"/>
            <w:vAlign w:val="center"/>
          </w:tcPr>
          <w:p w14:paraId="78C87478" w14:textId="77777777" w:rsidR="00437AF9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9</w:t>
            </w:r>
          </w:p>
          <w:p w14:paraId="6E97BCC9" w14:textId="721B83C8" w:rsidR="00373F83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5-1.03)</w:t>
            </w:r>
          </w:p>
        </w:tc>
        <w:tc>
          <w:tcPr>
            <w:tcW w:w="450" w:type="dxa"/>
            <w:vAlign w:val="center"/>
          </w:tcPr>
          <w:p w14:paraId="4E325FD5" w14:textId="7EDF71C0" w:rsidR="00437AF9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58</w:t>
            </w:r>
          </w:p>
        </w:tc>
        <w:tc>
          <w:tcPr>
            <w:tcW w:w="990" w:type="dxa"/>
            <w:vAlign w:val="center"/>
          </w:tcPr>
          <w:p w14:paraId="00AE6BDE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8</w:t>
            </w:r>
          </w:p>
          <w:p w14:paraId="174ED21F" w14:textId="5052432E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5-1.01)</w:t>
            </w:r>
          </w:p>
        </w:tc>
        <w:tc>
          <w:tcPr>
            <w:tcW w:w="450" w:type="dxa"/>
            <w:vAlign w:val="center"/>
          </w:tcPr>
          <w:p w14:paraId="45DFA6EF" w14:textId="51FA13FE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990" w:type="dxa"/>
            <w:vAlign w:val="center"/>
          </w:tcPr>
          <w:p w14:paraId="75D25CF8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8</w:t>
            </w:r>
          </w:p>
          <w:p w14:paraId="08FB0626" w14:textId="675707A0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4-1.02)</w:t>
            </w:r>
          </w:p>
        </w:tc>
        <w:tc>
          <w:tcPr>
            <w:tcW w:w="450" w:type="dxa"/>
            <w:vAlign w:val="center"/>
          </w:tcPr>
          <w:p w14:paraId="21279CA6" w14:textId="371DA2DB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37</w:t>
            </w:r>
          </w:p>
        </w:tc>
      </w:tr>
      <w:tr w:rsidR="00437AF9" w:rsidRPr="00171FD7" w14:paraId="05B4EFC4" w14:textId="77777777" w:rsidTr="00A13A54">
        <w:tc>
          <w:tcPr>
            <w:tcW w:w="1165" w:type="dxa"/>
            <w:gridSpan w:val="2"/>
          </w:tcPr>
          <w:p w14:paraId="105456EB" w14:textId="095EF50B" w:rsidR="00437AF9" w:rsidRPr="008340C8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Recent SSP Use</w:t>
            </w:r>
          </w:p>
        </w:tc>
        <w:tc>
          <w:tcPr>
            <w:tcW w:w="990" w:type="dxa"/>
            <w:vAlign w:val="center"/>
          </w:tcPr>
          <w:p w14:paraId="1115584C" w14:textId="77777777" w:rsidR="00437AF9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57</w:t>
            </w:r>
          </w:p>
          <w:p w14:paraId="0E971E49" w14:textId="792E1634" w:rsidR="009A2EE3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9-5.01)</w:t>
            </w:r>
          </w:p>
        </w:tc>
        <w:tc>
          <w:tcPr>
            <w:tcW w:w="450" w:type="dxa"/>
            <w:vAlign w:val="center"/>
          </w:tcPr>
          <w:p w14:paraId="567190BD" w14:textId="0A531B97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5</w:t>
            </w:r>
          </w:p>
        </w:tc>
        <w:tc>
          <w:tcPr>
            <w:tcW w:w="1073" w:type="dxa"/>
            <w:vAlign w:val="center"/>
          </w:tcPr>
          <w:p w14:paraId="14AF6132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8</w:t>
            </w:r>
          </w:p>
          <w:p w14:paraId="5DCA81AB" w14:textId="71F753CE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5-2.21)</w:t>
            </w:r>
          </w:p>
        </w:tc>
        <w:tc>
          <w:tcPr>
            <w:tcW w:w="442" w:type="dxa"/>
            <w:vAlign w:val="center"/>
          </w:tcPr>
          <w:p w14:paraId="3CDD6340" w14:textId="679646C8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1005" w:type="dxa"/>
            <w:vAlign w:val="center"/>
          </w:tcPr>
          <w:p w14:paraId="5DDB5FFA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03</w:t>
            </w:r>
          </w:p>
          <w:p w14:paraId="143557D5" w14:textId="72798564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1-5.81)</w:t>
            </w:r>
          </w:p>
        </w:tc>
        <w:tc>
          <w:tcPr>
            <w:tcW w:w="450" w:type="dxa"/>
            <w:vAlign w:val="center"/>
          </w:tcPr>
          <w:p w14:paraId="5D774817" w14:textId="1D91BBEA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990" w:type="dxa"/>
            <w:vAlign w:val="center"/>
          </w:tcPr>
          <w:p w14:paraId="770EAF84" w14:textId="77777777" w:rsidR="00437AF9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69</w:t>
            </w:r>
          </w:p>
          <w:p w14:paraId="44157FA9" w14:textId="4C4DF539" w:rsidR="00373F83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68-4.20)</w:t>
            </w:r>
          </w:p>
        </w:tc>
        <w:tc>
          <w:tcPr>
            <w:tcW w:w="450" w:type="dxa"/>
            <w:vAlign w:val="center"/>
          </w:tcPr>
          <w:p w14:paraId="07CF400E" w14:textId="7A141FB2" w:rsidR="00437AF9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26</w:t>
            </w:r>
          </w:p>
        </w:tc>
        <w:tc>
          <w:tcPr>
            <w:tcW w:w="990" w:type="dxa"/>
            <w:vAlign w:val="center"/>
          </w:tcPr>
          <w:p w14:paraId="34D8FB67" w14:textId="12385BEF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450" w:type="dxa"/>
            <w:vAlign w:val="center"/>
          </w:tcPr>
          <w:p w14:paraId="03317F9B" w14:textId="30212B80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990" w:type="dxa"/>
            <w:vAlign w:val="center"/>
          </w:tcPr>
          <w:p w14:paraId="4DAEC20D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3.33</w:t>
            </w:r>
          </w:p>
          <w:p w14:paraId="1CF900FA" w14:textId="57D25A40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1.07-10.37)</w:t>
            </w:r>
          </w:p>
        </w:tc>
        <w:tc>
          <w:tcPr>
            <w:tcW w:w="450" w:type="dxa"/>
            <w:vAlign w:val="center"/>
          </w:tcPr>
          <w:p w14:paraId="17A73BFC" w14:textId="65F85225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04</w:t>
            </w:r>
          </w:p>
        </w:tc>
      </w:tr>
      <w:tr w:rsidR="00437AF9" w:rsidRPr="00171FD7" w14:paraId="14BFC936" w14:textId="77777777" w:rsidTr="00A13A54">
        <w:tc>
          <w:tcPr>
            <w:tcW w:w="1165" w:type="dxa"/>
            <w:gridSpan w:val="2"/>
          </w:tcPr>
          <w:p w14:paraId="6DD7C221" w14:textId="1C96CC93" w:rsidR="00437AF9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arry Narcan</w:t>
            </w:r>
          </w:p>
        </w:tc>
        <w:tc>
          <w:tcPr>
            <w:tcW w:w="990" w:type="dxa"/>
            <w:vAlign w:val="center"/>
          </w:tcPr>
          <w:p w14:paraId="48A1C5A3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5</w:t>
            </w:r>
          </w:p>
          <w:p w14:paraId="093F5617" w14:textId="52017E35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1-4.44)</w:t>
            </w:r>
          </w:p>
        </w:tc>
        <w:tc>
          <w:tcPr>
            <w:tcW w:w="450" w:type="dxa"/>
            <w:vAlign w:val="center"/>
          </w:tcPr>
          <w:p w14:paraId="5DD66B9F" w14:textId="37737EC3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1073" w:type="dxa"/>
            <w:vAlign w:val="center"/>
          </w:tcPr>
          <w:p w14:paraId="0DF23F7F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  <w:p w14:paraId="05EBA69B" w14:textId="7CDE6345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1-1.91)</w:t>
            </w:r>
          </w:p>
        </w:tc>
        <w:tc>
          <w:tcPr>
            <w:tcW w:w="442" w:type="dxa"/>
            <w:vAlign w:val="center"/>
          </w:tcPr>
          <w:p w14:paraId="3C6334BE" w14:textId="5F5ED69F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7</w:t>
            </w:r>
          </w:p>
        </w:tc>
        <w:tc>
          <w:tcPr>
            <w:tcW w:w="1005" w:type="dxa"/>
            <w:vAlign w:val="center"/>
          </w:tcPr>
          <w:p w14:paraId="247C2FA7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20</w:t>
            </w:r>
          </w:p>
          <w:p w14:paraId="44EB2BD9" w14:textId="1A552F6C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2-6.75)</w:t>
            </w:r>
          </w:p>
        </w:tc>
        <w:tc>
          <w:tcPr>
            <w:tcW w:w="450" w:type="dxa"/>
            <w:vAlign w:val="center"/>
          </w:tcPr>
          <w:p w14:paraId="0CFE00F9" w14:textId="44B5DDBE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7</w:t>
            </w:r>
          </w:p>
        </w:tc>
        <w:tc>
          <w:tcPr>
            <w:tcW w:w="990" w:type="dxa"/>
            <w:vAlign w:val="center"/>
          </w:tcPr>
          <w:p w14:paraId="70188217" w14:textId="77777777" w:rsidR="00437AF9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9</w:t>
            </w:r>
          </w:p>
          <w:p w14:paraId="0777FB78" w14:textId="5E186ACA" w:rsidR="00373F83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7-2.97)</w:t>
            </w:r>
          </w:p>
        </w:tc>
        <w:tc>
          <w:tcPr>
            <w:tcW w:w="450" w:type="dxa"/>
            <w:vAlign w:val="center"/>
          </w:tcPr>
          <w:p w14:paraId="20F6E81D" w14:textId="2887316F" w:rsidR="00437AF9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71</w:t>
            </w:r>
          </w:p>
        </w:tc>
        <w:tc>
          <w:tcPr>
            <w:tcW w:w="990" w:type="dxa"/>
            <w:vAlign w:val="center"/>
          </w:tcPr>
          <w:p w14:paraId="23BEF929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1</w:t>
            </w:r>
          </w:p>
          <w:p w14:paraId="3B3358E2" w14:textId="464D9C11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0-2.47)</w:t>
            </w:r>
          </w:p>
        </w:tc>
        <w:tc>
          <w:tcPr>
            <w:tcW w:w="450" w:type="dxa"/>
            <w:vAlign w:val="center"/>
          </w:tcPr>
          <w:p w14:paraId="3BE5A05B" w14:textId="79C7A47B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0</w:t>
            </w:r>
          </w:p>
        </w:tc>
        <w:tc>
          <w:tcPr>
            <w:tcW w:w="990" w:type="dxa"/>
            <w:vAlign w:val="center"/>
          </w:tcPr>
          <w:p w14:paraId="3CFB0926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6</w:t>
            </w:r>
          </w:p>
          <w:p w14:paraId="73459D1F" w14:textId="7EDA4C6E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6-3.08)</w:t>
            </w:r>
          </w:p>
        </w:tc>
        <w:tc>
          <w:tcPr>
            <w:tcW w:w="450" w:type="dxa"/>
            <w:vAlign w:val="center"/>
          </w:tcPr>
          <w:p w14:paraId="50A994D6" w14:textId="299529AB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2</w:t>
            </w:r>
          </w:p>
        </w:tc>
      </w:tr>
      <w:tr w:rsidR="00437AF9" w:rsidRPr="00171FD7" w14:paraId="79330E99" w14:textId="77777777" w:rsidTr="00A13A54">
        <w:tc>
          <w:tcPr>
            <w:tcW w:w="1165" w:type="dxa"/>
            <w:gridSpan w:val="2"/>
          </w:tcPr>
          <w:p w14:paraId="2F050973" w14:textId="36C40822" w:rsidR="00437AF9" w:rsidRPr="008340C8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Syringe sharing</w:t>
            </w:r>
          </w:p>
        </w:tc>
        <w:tc>
          <w:tcPr>
            <w:tcW w:w="990" w:type="dxa"/>
            <w:vAlign w:val="center"/>
          </w:tcPr>
          <w:p w14:paraId="1C565C3A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7</w:t>
            </w:r>
          </w:p>
          <w:p w14:paraId="6F483DEB" w14:textId="72E73A59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5-6.45)</w:t>
            </w:r>
          </w:p>
        </w:tc>
        <w:tc>
          <w:tcPr>
            <w:tcW w:w="450" w:type="dxa"/>
            <w:vAlign w:val="center"/>
          </w:tcPr>
          <w:p w14:paraId="417C429A" w14:textId="004FB625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1073" w:type="dxa"/>
            <w:vAlign w:val="center"/>
          </w:tcPr>
          <w:p w14:paraId="6FFF1F37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50</w:t>
            </w:r>
          </w:p>
          <w:p w14:paraId="5713ECE1" w14:textId="59E53199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3-5.29)</w:t>
            </w:r>
          </w:p>
        </w:tc>
        <w:tc>
          <w:tcPr>
            <w:tcW w:w="442" w:type="dxa"/>
            <w:vAlign w:val="center"/>
          </w:tcPr>
          <w:p w14:paraId="327352E6" w14:textId="01C56A12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1005" w:type="dxa"/>
            <w:vAlign w:val="center"/>
          </w:tcPr>
          <w:p w14:paraId="5D039540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9</w:t>
            </w:r>
          </w:p>
          <w:p w14:paraId="0D400F42" w14:textId="217CD50A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18-4.38)</w:t>
            </w:r>
          </w:p>
        </w:tc>
        <w:tc>
          <w:tcPr>
            <w:tcW w:w="450" w:type="dxa"/>
            <w:vAlign w:val="center"/>
          </w:tcPr>
          <w:p w14:paraId="6D961850" w14:textId="312D1C32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9</w:t>
            </w:r>
          </w:p>
        </w:tc>
        <w:tc>
          <w:tcPr>
            <w:tcW w:w="990" w:type="dxa"/>
            <w:vAlign w:val="center"/>
          </w:tcPr>
          <w:p w14:paraId="076F5E16" w14:textId="77777777" w:rsidR="00437AF9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6</w:t>
            </w:r>
          </w:p>
          <w:p w14:paraId="322F9DE3" w14:textId="22497C98" w:rsidR="00373F83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5-3.76)</w:t>
            </w:r>
          </w:p>
        </w:tc>
        <w:tc>
          <w:tcPr>
            <w:tcW w:w="450" w:type="dxa"/>
            <w:vAlign w:val="center"/>
          </w:tcPr>
          <w:p w14:paraId="67C8EBCC" w14:textId="1A215126" w:rsidR="00437AF9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6</w:t>
            </w:r>
          </w:p>
        </w:tc>
        <w:tc>
          <w:tcPr>
            <w:tcW w:w="990" w:type="dxa"/>
            <w:vAlign w:val="center"/>
          </w:tcPr>
          <w:p w14:paraId="6181B950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17</w:t>
            </w:r>
          </w:p>
          <w:p w14:paraId="220AE540" w14:textId="4ABDE744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0-6.73)</w:t>
            </w:r>
          </w:p>
        </w:tc>
        <w:tc>
          <w:tcPr>
            <w:tcW w:w="450" w:type="dxa"/>
            <w:vAlign w:val="center"/>
          </w:tcPr>
          <w:p w14:paraId="1709908F" w14:textId="5A3B1726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8</w:t>
            </w:r>
          </w:p>
        </w:tc>
        <w:tc>
          <w:tcPr>
            <w:tcW w:w="990" w:type="dxa"/>
            <w:vAlign w:val="center"/>
          </w:tcPr>
          <w:p w14:paraId="38720548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77</w:t>
            </w:r>
          </w:p>
          <w:p w14:paraId="64FB7C4A" w14:textId="3299A725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5-10.23)</w:t>
            </w:r>
          </w:p>
        </w:tc>
        <w:tc>
          <w:tcPr>
            <w:tcW w:w="450" w:type="dxa"/>
            <w:vAlign w:val="center"/>
          </w:tcPr>
          <w:p w14:paraId="1EDC0185" w14:textId="0C448E3B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13</w:t>
            </w:r>
          </w:p>
        </w:tc>
      </w:tr>
      <w:tr w:rsidR="00437AF9" w:rsidRPr="00171FD7" w14:paraId="2BA01E2F" w14:textId="77777777" w:rsidTr="00A13A54">
        <w:tc>
          <w:tcPr>
            <w:tcW w:w="1165" w:type="dxa"/>
            <w:gridSpan w:val="2"/>
          </w:tcPr>
          <w:p w14:paraId="2FABF453" w14:textId="38B2B110" w:rsidR="00437AF9" w:rsidRDefault="00437AF9" w:rsidP="00437AF9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Overdose history</w:t>
            </w:r>
          </w:p>
        </w:tc>
        <w:tc>
          <w:tcPr>
            <w:tcW w:w="990" w:type="dxa"/>
            <w:vAlign w:val="center"/>
          </w:tcPr>
          <w:p w14:paraId="0DEC37BA" w14:textId="77777777" w:rsidR="00437AF9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9</w:t>
            </w:r>
          </w:p>
          <w:p w14:paraId="72C8E17A" w14:textId="4288567F" w:rsidR="00FE2FD3" w:rsidRPr="00171FD7" w:rsidRDefault="00FE2FD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0-3.28)</w:t>
            </w:r>
          </w:p>
        </w:tc>
        <w:tc>
          <w:tcPr>
            <w:tcW w:w="450" w:type="dxa"/>
            <w:vAlign w:val="center"/>
          </w:tcPr>
          <w:p w14:paraId="1F7EF08C" w14:textId="1A6B5F02" w:rsidR="00437AF9" w:rsidRPr="00171FD7" w:rsidRDefault="009A2EE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073" w:type="dxa"/>
            <w:vAlign w:val="center"/>
          </w:tcPr>
          <w:p w14:paraId="10D8C3D5" w14:textId="77777777" w:rsidR="00437AF9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5</w:t>
            </w:r>
          </w:p>
          <w:p w14:paraId="63DEDBA3" w14:textId="75B3BEE7" w:rsidR="005F56CD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7-2.41)</w:t>
            </w:r>
          </w:p>
        </w:tc>
        <w:tc>
          <w:tcPr>
            <w:tcW w:w="442" w:type="dxa"/>
            <w:vAlign w:val="center"/>
          </w:tcPr>
          <w:p w14:paraId="779CDF91" w14:textId="2F7CB56D" w:rsidR="00437AF9" w:rsidRPr="00171FD7" w:rsidRDefault="005F56CD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1005" w:type="dxa"/>
            <w:vAlign w:val="center"/>
          </w:tcPr>
          <w:p w14:paraId="1602BC90" w14:textId="77777777" w:rsidR="00437AF9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4</w:t>
            </w:r>
          </w:p>
          <w:p w14:paraId="5839B855" w14:textId="51FD77F7" w:rsidR="000A6636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0-3.27)</w:t>
            </w:r>
          </w:p>
        </w:tc>
        <w:tc>
          <w:tcPr>
            <w:tcW w:w="450" w:type="dxa"/>
            <w:vAlign w:val="center"/>
          </w:tcPr>
          <w:p w14:paraId="39617C0E" w14:textId="190CD5D1" w:rsidR="00437AF9" w:rsidRPr="00171FD7" w:rsidRDefault="000A6636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990" w:type="dxa"/>
            <w:vAlign w:val="center"/>
          </w:tcPr>
          <w:p w14:paraId="7224FC5F" w14:textId="77777777" w:rsidR="00437AF9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5</w:t>
            </w:r>
          </w:p>
          <w:p w14:paraId="6BE1037E" w14:textId="23342B60" w:rsidR="00373F83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7-2.41)</w:t>
            </w:r>
          </w:p>
        </w:tc>
        <w:tc>
          <w:tcPr>
            <w:tcW w:w="450" w:type="dxa"/>
            <w:vAlign w:val="center"/>
          </w:tcPr>
          <w:p w14:paraId="324FF3E2" w14:textId="68AECD7D" w:rsidR="00437AF9" w:rsidRPr="00171FD7" w:rsidRDefault="00373F83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91</w:t>
            </w:r>
          </w:p>
        </w:tc>
        <w:tc>
          <w:tcPr>
            <w:tcW w:w="990" w:type="dxa"/>
            <w:vAlign w:val="center"/>
          </w:tcPr>
          <w:p w14:paraId="06CCD42E" w14:textId="77777777" w:rsidR="00437AF9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5</w:t>
            </w:r>
          </w:p>
          <w:p w14:paraId="404BE95D" w14:textId="620A8A0B" w:rsidR="00A13A54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60-3.03)</w:t>
            </w:r>
          </w:p>
        </w:tc>
        <w:tc>
          <w:tcPr>
            <w:tcW w:w="450" w:type="dxa"/>
            <w:vAlign w:val="center"/>
          </w:tcPr>
          <w:p w14:paraId="3B445A78" w14:textId="61EBFEB5" w:rsidR="00437AF9" w:rsidRPr="00171FD7" w:rsidRDefault="00A13A54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7</w:t>
            </w:r>
          </w:p>
        </w:tc>
        <w:tc>
          <w:tcPr>
            <w:tcW w:w="990" w:type="dxa"/>
            <w:vAlign w:val="center"/>
          </w:tcPr>
          <w:p w14:paraId="643D3010" w14:textId="77777777" w:rsidR="00437AF9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9</w:t>
            </w:r>
          </w:p>
          <w:p w14:paraId="484F8496" w14:textId="04B22F02" w:rsidR="00A143EF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4-3.77)</w:t>
            </w:r>
          </w:p>
        </w:tc>
        <w:tc>
          <w:tcPr>
            <w:tcW w:w="450" w:type="dxa"/>
            <w:vAlign w:val="center"/>
          </w:tcPr>
          <w:p w14:paraId="2D9E43E9" w14:textId="79E18262" w:rsidR="00437AF9" w:rsidRPr="00171FD7" w:rsidRDefault="00A143EF" w:rsidP="00437AF9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.64</w:t>
            </w:r>
          </w:p>
        </w:tc>
      </w:tr>
    </w:tbl>
    <w:p w14:paraId="1A6A413C" w14:textId="77777777" w:rsidR="008E6C74" w:rsidRPr="00167617" w:rsidRDefault="008E6C74" w:rsidP="008E6C74">
      <w:pPr>
        <w:rPr>
          <w:rFonts w:ascii="Cambria" w:hAnsi="Cambria"/>
        </w:rPr>
      </w:pPr>
      <w:proofErr w:type="spellStart"/>
      <w:r w:rsidRPr="00167617">
        <w:rPr>
          <w:rFonts w:ascii="Cambria" w:hAnsi="Cambria"/>
          <w:vertAlign w:val="superscript"/>
        </w:rPr>
        <w:t>a</w:t>
      </w:r>
      <w:r w:rsidRPr="00167617">
        <w:rPr>
          <w:rFonts w:ascii="Cambria" w:hAnsi="Cambria"/>
        </w:rPr>
        <w:t>AOR</w:t>
      </w:r>
      <w:proofErr w:type="spellEnd"/>
      <w:r w:rsidRPr="00167617">
        <w:rPr>
          <w:rFonts w:ascii="Cambria" w:hAnsi="Cambria"/>
        </w:rPr>
        <w:t>: adjusted odds ratio.</w:t>
      </w:r>
    </w:p>
    <w:p w14:paraId="79555816" w14:textId="77777777" w:rsidR="008E6C74" w:rsidRDefault="008E6C74" w:rsidP="008E6C74">
      <w:pPr>
        <w:rPr>
          <w:rFonts w:ascii="Cambria" w:hAnsi="Cambria"/>
        </w:rPr>
      </w:pPr>
      <w:proofErr w:type="spellStart"/>
      <w:r>
        <w:rPr>
          <w:rFonts w:ascii="Cambria" w:hAnsi="Cambria"/>
          <w:vertAlign w:val="superscript"/>
        </w:rPr>
        <w:t>b</w:t>
      </w:r>
      <w:r w:rsidRPr="00167617">
        <w:rPr>
          <w:rFonts w:ascii="Cambria" w:hAnsi="Cambria"/>
        </w:rPr>
        <w:t>Ref</w:t>
      </w:r>
      <w:proofErr w:type="spellEnd"/>
      <w:r w:rsidRPr="00167617">
        <w:rPr>
          <w:rFonts w:ascii="Cambria" w:hAnsi="Cambria"/>
        </w:rPr>
        <w:t xml:space="preserve"> denotes the reference group.</w:t>
      </w:r>
    </w:p>
    <w:p w14:paraId="5A213429" w14:textId="77777777" w:rsidR="008E6C74" w:rsidRPr="00B57D3A" w:rsidRDefault="008E6C74" w:rsidP="008E6C74">
      <w:pPr>
        <w:rPr>
          <w:rFonts w:ascii="Cambria" w:hAnsi="Cambria"/>
        </w:rPr>
      </w:pPr>
      <w:proofErr w:type="spellStart"/>
      <w:r>
        <w:rPr>
          <w:rFonts w:ascii="Cambria" w:hAnsi="Cambria"/>
          <w:vertAlign w:val="superscript"/>
        </w:rPr>
        <w:t>c</w:t>
      </w:r>
      <w:r>
        <w:rPr>
          <w:rFonts w:ascii="Cambria" w:hAnsi="Cambria"/>
        </w:rPr>
        <w:t>O.</w:t>
      </w:r>
      <w:proofErr w:type="spellEnd"/>
      <w:r>
        <w:rPr>
          <w:rFonts w:ascii="Cambria" w:hAnsi="Cambria"/>
        </w:rPr>
        <w:t xml:space="preserve"> denotes that covariate was omitted due to perfect prediction. </w:t>
      </w:r>
    </w:p>
    <w:p w14:paraId="46DADF96" w14:textId="77777777" w:rsidR="008E6C74" w:rsidRDefault="008E6C74" w:rsidP="008E6C74">
      <w:pPr>
        <w:rPr>
          <w:rFonts w:ascii="Cambria" w:eastAsiaTheme="minorEastAsia" w:hAnsi="Cambria"/>
        </w:rPr>
      </w:pPr>
      <w:proofErr w:type="spellStart"/>
      <w:r w:rsidRPr="00167617">
        <w:rPr>
          <w:rFonts w:ascii="Cambria" w:hAnsi="Cambria"/>
          <w:vertAlign w:val="superscript"/>
        </w:rPr>
        <w:t>d</w:t>
      </w:r>
      <w:r w:rsidRPr="00167617">
        <w:rPr>
          <w:rFonts w:ascii="Cambria" w:hAnsi="Cambria"/>
        </w:rPr>
        <w:t>HCV</w:t>
      </w:r>
      <w:proofErr w:type="spellEnd"/>
      <w:r w:rsidRPr="00167617">
        <w:rPr>
          <w:rFonts w:ascii="Cambria" w:hAnsi="Cambria"/>
        </w:rPr>
        <w:t xml:space="preserve">: </w:t>
      </w:r>
      <w:r w:rsidRPr="00167617">
        <w:rPr>
          <w:rFonts w:ascii="Cambria" w:eastAsiaTheme="minorEastAsia" w:hAnsi="Cambria"/>
        </w:rPr>
        <w:t>hepatitis C virus.</w:t>
      </w:r>
    </w:p>
    <w:p w14:paraId="2F5F584E" w14:textId="3000E39A" w:rsidR="00003322" w:rsidRDefault="00003322">
      <w:pPr>
        <w:rPr>
          <w:rFonts w:ascii="Cambria" w:eastAsiaTheme="minorEastAsia" w:hAnsi="Cambria"/>
        </w:rPr>
      </w:pPr>
    </w:p>
    <w:sectPr w:rsidR="00003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3F"/>
    <w:rsid w:val="00003322"/>
    <w:rsid w:val="00076587"/>
    <w:rsid w:val="00096136"/>
    <w:rsid w:val="000A6636"/>
    <w:rsid w:val="000C6983"/>
    <w:rsid w:val="00171FD7"/>
    <w:rsid w:val="00183FDA"/>
    <w:rsid w:val="001910D7"/>
    <w:rsid w:val="001A3FF3"/>
    <w:rsid w:val="001F02A3"/>
    <w:rsid w:val="001F6DF9"/>
    <w:rsid w:val="002377E1"/>
    <w:rsid w:val="00286332"/>
    <w:rsid w:val="00287611"/>
    <w:rsid w:val="002B2833"/>
    <w:rsid w:val="003559BD"/>
    <w:rsid w:val="00364A38"/>
    <w:rsid w:val="00372DEF"/>
    <w:rsid w:val="00373F83"/>
    <w:rsid w:val="00383B9A"/>
    <w:rsid w:val="00384090"/>
    <w:rsid w:val="003911EE"/>
    <w:rsid w:val="003C3317"/>
    <w:rsid w:val="004032B6"/>
    <w:rsid w:val="00420E0A"/>
    <w:rsid w:val="00437AF9"/>
    <w:rsid w:val="00440152"/>
    <w:rsid w:val="0045111D"/>
    <w:rsid w:val="004924D5"/>
    <w:rsid w:val="0050154E"/>
    <w:rsid w:val="00504673"/>
    <w:rsid w:val="00507FE8"/>
    <w:rsid w:val="0051400D"/>
    <w:rsid w:val="00517800"/>
    <w:rsid w:val="00536B5D"/>
    <w:rsid w:val="005559CA"/>
    <w:rsid w:val="005721D7"/>
    <w:rsid w:val="00581F23"/>
    <w:rsid w:val="005A2949"/>
    <w:rsid w:val="005D2B82"/>
    <w:rsid w:val="005D4E80"/>
    <w:rsid w:val="005E2234"/>
    <w:rsid w:val="005F56CD"/>
    <w:rsid w:val="006032E4"/>
    <w:rsid w:val="00620F68"/>
    <w:rsid w:val="00630478"/>
    <w:rsid w:val="0067297A"/>
    <w:rsid w:val="006E5C06"/>
    <w:rsid w:val="0070634F"/>
    <w:rsid w:val="007104B7"/>
    <w:rsid w:val="00717C2B"/>
    <w:rsid w:val="00743120"/>
    <w:rsid w:val="00785DAE"/>
    <w:rsid w:val="007869E7"/>
    <w:rsid w:val="00796D2F"/>
    <w:rsid w:val="007D1413"/>
    <w:rsid w:val="00816171"/>
    <w:rsid w:val="008203C2"/>
    <w:rsid w:val="00820FF5"/>
    <w:rsid w:val="00827250"/>
    <w:rsid w:val="008340C8"/>
    <w:rsid w:val="00835396"/>
    <w:rsid w:val="008526AF"/>
    <w:rsid w:val="00872C3F"/>
    <w:rsid w:val="008A3608"/>
    <w:rsid w:val="008D41D5"/>
    <w:rsid w:val="008D5FFC"/>
    <w:rsid w:val="008E6C74"/>
    <w:rsid w:val="00910521"/>
    <w:rsid w:val="009115B6"/>
    <w:rsid w:val="009A2EE3"/>
    <w:rsid w:val="009F20C6"/>
    <w:rsid w:val="009F569A"/>
    <w:rsid w:val="00A13A54"/>
    <w:rsid w:val="00A143EF"/>
    <w:rsid w:val="00A23695"/>
    <w:rsid w:val="00A94B15"/>
    <w:rsid w:val="00AF5F49"/>
    <w:rsid w:val="00AF6284"/>
    <w:rsid w:val="00B34A2D"/>
    <w:rsid w:val="00B57D3A"/>
    <w:rsid w:val="00BA6B83"/>
    <w:rsid w:val="00BD201F"/>
    <w:rsid w:val="00C305F4"/>
    <w:rsid w:val="00C57363"/>
    <w:rsid w:val="00C76AC4"/>
    <w:rsid w:val="00C84773"/>
    <w:rsid w:val="00C92211"/>
    <w:rsid w:val="00C93A21"/>
    <w:rsid w:val="00CA2458"/>
    <w:rsid w:val="00CA766D"/>
    <w:rsid w:val="00CB5AE1"/>
    <w:rsid w:val="00D040DE"/>
    <w:rsid w:val="00D85998"/>
    <w:rsid w:val="00DB0D94"/>
    <w:rsid w:val="00DD1CD4"/>
    <w:rsid w:val="00E0567F"/>
    <w:rsid w:val="00E27AC0"/>
    <w:rsid w:val="00E45C3E"/>
    <w:rsid w:val="00E52231"/>
    <w:rsid w:val="00EA2F1B"/>
    <w:rsid w:val="00EA5190"/>
    <w:rsid w:val="00EB60FC"/>
    <w:rsid w:val="00EC2BD6"/>
    <w:rsid w:val="00ED2271"/>
    <w:rsid w:val="00EE76D8"/>
    <w:rsid w:val="00F25864"/>
    <w:rsid w:val="00F44498"/>
    <w:rsid w:val="00F91979"/>
    <w:rsid w:val="00F93545"/>
    <w:rsid w:val="00F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1391"/>
  <w15:chartTrackingRefBased/>
  <w15:docId w15:val="{8A450E74-098D-4E91-875C-3A7FFCDB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C3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2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C3F"/>
    <w:rPr>
      <w:rFonts w:eastAsia="SimSun"/>
      <w:sz w:val="20"/>
      <w:szCs w:val="20"/>
    </w:rPr>
  </w:style>
  <w:style w:type="table" w:styleId="TableGrid">
    <w:name w:val="Table Grid"/>
    <w:basedOn w:val="TableNormal"/>
    <w:uiPriority w:val="39"/>
    <w:rsid w:val="00872C3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helby</dc:creator>
  <cp:keywords/>
  <dc:description/>
  <cp:lastModifiedBy>Tyler Shelby</cp:lastModifiedBy>
  <cp:revision>2</cp:revision>
  <dcterms:created xsi:type="dcterms:W3CDTF">2021-06-21T16:31:00Z</dcterms:created>
  <dcterms:modified xsi:type="dcterms:W3CDTF">2021-06-21T16:31:00Z</dcterms:modified>
</cp:coreProperties>
</file>